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06"/>
        <w:tblW w:w="0" w:type="auto"/>
        <w:tblLook w:val="04A0" w:firstRow="1" w:lastRow="0" w:firstColumn="1" w:lastColumn="0" w:noHBand="0" w:noVBand="1"/>
      </w:tblPr>
      <w:tblGrid>
        <w:gridCol w:w="3539"/>
        <w:gridCol w:w="743"/>
        <w:gridCol w:w="675"/>
        <w:gridCol w:w="708"/>
        <w:gridCol w:w="709"/>
        <w:gridCol w:w="709"/>
        <w:gridCol w:w="990"/>
      </w:tblGrid>
      <w:tr w:rsidR="00016755" w:rsidRPr="006E3808" w14:paraId="6DFD857E" w14:textId="77777777" w:rsidTr="00016755">
        <w:trPr>
          <w:trHeight w:val="556"/>
        </w:trPr>
        <w:tc>
          <w:tcPr>
            <w:tcW w:w="8073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488D40D8" w14:textId="77777777" w:rsidR="00016755" w:rsidRPr="00F610E9" w:rsidRDefault="00016755" w:rsidP="0001675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ry Table 2.</w:t>
            </w:r>
            <w:r w:rsidRPr="006E38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D3FD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isk of Bias Summary Table</w:t>
            </w:r>
          </w:p>
        </w:tc>
      </w:tr>
      <w:tr w:rsidR="00016755" w:rsidRPr="006E3808" w14:paraId="23B83093" w14:textId="77777777" w:rsidTr="00016755">
        <w:tc>
          <w:tcPr>
            <w:tcW w:w="3539" w:type="dxa"/>
            <w:vMerge w:val="restart"/>
            <w:vAlign w:val="center"/>
          </w:tcPr>
          <w:p w14:paraId="31F7299C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4534" w:type="dxa"/>
            <w:gridSpan w:val="6"/>
          </w:tcPr>
          <w:p w14:paraId="720422CE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</w:tr>
      <w:tr w:rsidR="00016755" w:rsidRPr="006E3808" w14:paraId="4C0F3B75" w14:textId="77777777" w:rsidTr="00016755">
        <w:tc>
          <w:tcPr>
            <w:tcW w:w="3539" w:type="dxa"/>
            <w:vMerge/>
          </w:tcPr>
          <w:p w14:paraId="6C2C351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3" w:type="dxa"/>
          </w:tcPr>
          <w:p w14:paraId="76FCB9D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75" w:type="dxa"/>
          </w:tcPr>
          <w:p w14:paraId="587195D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14:paraId="188D3564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7C45F539" w14:textId="77777777" w:rsidR="00016755" w:rsidRPr="006E3808" w:rsidRDefault="00016755" w:rsidP="000167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22DD78E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5731C3E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</w:tr>
      <w:tr w:rsidR="00016755" w:rsidRPr="006E3808" w14:paraId="6CFEB27F" w14:textId="77777777" w:rsidTr="00016755">
        <w:tc>
          <w:tcPr>
            <w:tcW w:w="3539" w:type="dxa"/>
          </w:tcPr>
          <w:p w14:paraId="7F68D589" w14:textId="655D643A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san (201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73D4E765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3F47E9FA" wp14:editId="44E7F3B6">
                      <wp:simplePos x="0" y="0"/>
                      <wp:positionH relativeFrom="column">
                        <wp:posOffset>111664</wp:posOffset>
                      </wp:positionH>
                      <wp:positionV relativeFrom="paragraph">
                        <wp:posOffset>49039</wp:posOffset>
                      </wp:positionV>
                      <wp:extent cx="2419108" cy="6458673"/>
                      <wp:effectExtent l="0" t="0" r="19685" b="18415"/>
                      <wp:wrapNone/>
                      <wp:docPr id="3" name="Group 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19108" cy="6458673"/>
                                <a:chOff x="0" y="0"/>
                                <a:chExt cx="2381250" cy="6292850"/>
                              </a:xfrm>
                            </wpg:grpSpPr>
                            <wpg:grpSp>
                              <wpg:cNvPr id="4" name="Group 4"/>
                              <wpg:cNvGrpSpPr/>
                              <wpg:grpSpPr>
                                <a:xfrm>
                                  <a:off x="0" y="0"/>
                                  <a:ext cx="2368550" cy="4718050"/>
                                  <a:chOff x="0" y="0"/>
                                  <a:chExt cx="2368550" cy="4718050"/>
                                </a:xfrm>
                              </wpg:grpSpPr>
                              <wpg:grpSp>
                                <wpg:cNvPr id="5" name="Group 5"/>
                                <wpg:cNvGrpSpPr/>
                                <wpg:grpSpPr>
                                  <a:xfrm>
                                    <a:off x="0" y="6350"/>
                                    <a:ext cx="88900" cy="4699000"/>
                                    <a:chOff x="0" y="0"/>
                                    <a:chExt cx="88900" cy="4699000"/>
                                  </a:xfrm>
                                </wpg:grpSpPr>
                                <wpg:grpSp>
                                  <wpg:cNvPr id="6" name="Group 6"/>
                                  <wpg:cNvGrpSpPr/>
                                  <wpg:grpSpPr>
                                    <a:xfrm>
                                      <a:off x="12700" y="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</wpg:grpSpPr>
                                  <wpg:grpSp>
                                    <wpg:cNvPr id="7" name="Group 7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8" name="Flowchart: Connector 8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9" name="Flowchart: Connector 9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0" name="Flowchart: Connector 10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1" name="Flowchart: Connector 11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70AD47"/>
                                        </a:solidFill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2" name="Group 12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13" name="Flowchart: Connector 13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70AD47"/>
                                        </a:solidFill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4" name="Flowchart: Connector 14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5" name="Flowchart: Connector 15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6" name="Flowchart: Connector 16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17" name="Group 17"/>
                                  <wpg:cNvGrpSpPr/>
                                  <wpg:grpSpPr>
                                    <a:xfrm>
                                      <a:off x="6350" y="142875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</wpg:grpSpPr>
                                  <wpg:grpSp>
                                    <wpg:cNvPr id="18" name="Group 18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19" name="Flowchart: Connector 19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70AD47"/>
                                        </a:solidFill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0" name="Flowchart: Connector 20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70AD47"/>
                                        </a:solidFill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" name="Flowchart: Connector 21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70AD47"/>
                                        </a:solidFill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2" name="Flowchart: Connector 22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23" name="Group 23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24" name="Flowchart: Connector 24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5" name="Flowchart: Connector 25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70AD47"/>
                                        </a:solidFill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6" name="Flowchart: Connector 26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7" name="Flowchart: Connector 27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70AD47"/>
                                        </a:solidFill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28" name="Group 28"/>
                                  <wpg:cNvGrpSpPr/>
                                  <wpg:grpSpPr>
                                    <a:xfrm>
                                      <a:off x="0" y="283845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</wpg:grpSpPr>
                                  <wpg:grpSp>
                                    <wpg:cNvPr id="29" name="Group 29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30" name="Flowchart: Connector 30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70AD47"/>
                                        </a:solidFill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1" name="Flowchart: Connector 31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2" name="Flowchart: Connector 32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3" name="Flowchart: Connector 33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70AD47"/>
                                        </a:solidFill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34" name="Group 34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35" name="Flowchart: Connector 35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6" name="Flowchart: Connector 36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7" name="Flowchart: Connector 37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70AD47"/>
                                        </a:solidFill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8" name="Flowchart: Connector 38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70AD47"/>
                                        </a:solidFill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s:wsp>
                                  <wps:cNvPr id="39" name="Flowchart: Connector 39"/>
                                  <wps:cNvSpPr/>
                                  <wps:spPr>
                                    <a:xfrm>
                                      <a:off x="6350" y="42545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0" name="Flowchart: Connector 40"/>
                                  <wps:cNvSpPr/>
                                  <wps:spPr>
                                    <a:xfrm>
                                      <a:off x="12700" y="44450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1" name="Flowchart: Connector 41"/>
                                  <wps:cNvSpPr/>
                                  <wps:spPr>
                                    <a:xfrm>
                                      <a:off x="6350" y="46228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42" name="Group 42"/>
                                <wpg:cNvGrpSpPr/>
                                <wpg:grpSpPr>
                                  <a:xfrm>
                                    <a:off x="457200" y="19050"/>
                                    <a:ext cx="88900" cy="4699000"/>
                                    <a:chOff x="0" y="0"/>
                                    <a:chExt cx="88900" cy="4699000"/>
                                  </a:xfrm>
                                </wpg:grpSpPr>
                                <wpg:grpSp>
                                  <wpg:cNvPr id="43" name="Group 43"/>
                                  <wpg:cNvGrpSpPr/>
                                  <wpg:grpSpPr>
                                    <a:xfrm>
                                      <a:off x="12700" y="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</wpg:grpSpPr>
                                  <wpg:grpSp>
                                    <wpg:cNvPr id="44" name="Group 44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45" name="Flowchart: Connector 45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46" name="Flowchart: Connector 46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47" name="Flowchart: Connector 47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48" name="Flowchart: Connector 48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49" name="Group 49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50" name="Flowchart: Connector 50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0000"/>
                                        </a:solidFill>
                                        <a:ln w="12700" cap="flat" cmpd="sng" algn="ctr">
                                          <a:solidFill>
                                            <a:srgbClr val="FF0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51" name="Flowchart: Connector 51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52" name="Flowchart: Connector 52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0000"/>
                                        </a:solidFill>
                                        <a:ln w="12700" cap="flat" cmpd="sng" algn="ctr">
                                          <a:solidFill>
                                            <a:srgbClr val="FF0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53" name="Flowchart: Connector 53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54" name="Group 54"/>
                                  <wpg:cNvGrpSpPr/>
                                  <wpg:grpSpPr>
                                    <a:xfrm>
                                      <a:off x="6350" y="142875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</wpg:grpSpPr>
                                  <wpg:grpSp>
                                    <wpg:cNvPr id="55" name="Group 55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56" name="Flowchart: Connector 56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57" name="Flowchart: Connector 57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58" name="Flowchart: Connector 58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0000"/>
                                        </a:solidFill>
                                        <a:ln w="12700" cap="flat" cmpd="sng" algn="ctr">
                                          <a:solidFill>
                                            <a:srgbClr val="FF0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59" name="Flowchart: Connector 59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60" name="Group 60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61" name="Flowchart: Connector 61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62" name="Flowchart: Connector 62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63" name="Flowchart: Connector 63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64" name="Flowchart: Connector 64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65" name="Group 65"/>
                                  <wpg:cNvGrpSpPr/>
                                  <wpg:grpSpPr>
                                    <a:xfrm>
                                      <a:off x="0" y="283845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</wpg:grpSpPr>
                                  <wpg:grpSp>
                                    <wpg:cNvPr id="66" name="Group 66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67" name="Flowchart: Connector 67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68" name="Flowchart: Connector 68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69" name="Flowchart: Connector 69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70" name="Flowchart: Connector 70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71" name="Group 71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72" name="Flowchart: Connector 72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73" name="Flowchart: Connector 73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74" name="Flowchart: Connector 74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75" name="Flowchart: Connector 75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s:wsp>
                                  <wps:cNvPr id="76" name="Flowchart: Connector 76"/>
                                  <wps:cNvSpPr/>
                                  <wps:spPr>
                                    <a:xfrm>
                                      <a:off x="6350" y="42545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7" name="Flowchart: Connector 77"/>
                                  <wps:cNvSpPr/>
                                  <wps:spPr>
                                    <a:xfrm>
                                      <a:off x="12700" y="44450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8" name="Flowchart: Connector 78"/>
                                  <wps:cNvSpPr/>
                                  <wps:spPr>
                                    <a:xfrm>
                                      <a:off x="6350" y="46228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79" name="Group 79"/>
                                <wpg:cNvGrpSpPr/>
                                <wpg:grpSpPr>
                                  <a:xfrm>
                                    <a:off x="920750" y="0"/>
                                    <a:ext cx="88900" cy="4699000"/>
                                    <a:chOff x="0" y="0"/>
                                    <a:chExt cx="88900" cy="4699000"/>
                                  </a:xfrm>
                                  <a:solidFill>
                                    <a:srgbClr val="70AD47"/>
                                  </a:solidFill>
                                </wpg:grpSpPr>
                                <wpg:grpSp>
                                  <wpg:cNvPr id="80" name="Group 80"/>
                                  <wpg:cNvGrpSpPr/>
                                  <wpg:grpSpPr>
                                    <a:xfrm>
                                      <a:off x="12700" y="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  <a:grpFill/>
                                  </wpg:grpSpPr>
                                  <wpg:grpSp>
                                    <wpg:cNvPr id="81" name="Group 81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  <a:grpFill/>
                                    </wpg:grpSpPr>
                                    <wps:wsp>
                                      <wps:cNvPr id="82" name="Flowchart: Connector 82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83" name="Flowchart: Connector 83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84" name="Flowchart: Connector 84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85" name="Flowchart: Connector 85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86" name="Group 86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  <a:grpFill/>
                                    </wpg:grpSpPr>
                                    <wps:wsp>
                                      <wps:cNvPr id="87" name="Flowchart: Connector 87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88" name="Flowchart: Connector 88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89" name="Flowchart: Connector 89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90" name="Flowchart: Connector 90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91" name="Group 91"/>
                                  <wpg:cNvGrpSpPr/>
                                  <wpg:grpSpPr>
                                    <a:xfrm>
                                      <a:off x="6350" y="142875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  <a:grpFill/>
                                  </wpg:grpSpPr>
                                  <wpg:grpSp>
                                    <wpg:cNvPr id="92" name="Group 92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  <a:grpFill/>
                                    </wpg:grpSpPr>
                                    <wps:wsp>
                                      <wps:cNvPr id="93" name="Flowchart: Connector 93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94" name="Flowchart: Connector 94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95" name="Flowchart: Connector 95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96" name="Flowchart: Connector 96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97" name="Group 97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  <a:grpFill/>
                                    </wpg:grpSpPr>
                                    <wps:wsp>
                                      <wps:cNvPr id="98" name="Flowchart: Connector 98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99" name="Flowchart: Connector 99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00" name="Flowchart: Connector 100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01" name="Flowchart: Connector 101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102" name="Group 102"/>
                                  <wpg:cNvGrpSpPr/>
                                  <wpg:grpSpPr>
                                    <a:xfrm>
                                      <a:off x="0" y="283845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  <a:grpFill/>
                                  </wpg:grpSpPr>
                                  <wpg:grpSp>
                                    <wpg:cNvPr id="103" name="Group 103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  <a:grpFill/>
                                    </wpg:grpSpPr>
                                    <wps:wsp>
                                      <wps:cNvPr id="104" name="Flowchart: Connector 104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05" name="Flowchart: Connector 105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06" name="Flowchart: Connector 106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07" name="Flowchart: Connector 107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08" name="Group 108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  <a:grpFill/>
                                    </wpg:grpSpPr>
                                    <wps:wsp>
                                      <wps:cNvPr id="109" name="Flowchart: Connector 109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10" name="Flowchart: Connector 110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11" name="Flowchart: Connector 111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12" name="Flowchart: Connector 112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s:wsp>
                                  <wps:cNvPr id="113" name="Flowchart: Connector 113"/>
                                  <wps:cNvSpPr/>
                                  <wps:spPr>
                                    <a:xfrm>
                                      <a:off x="6350" y="42545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14" name="Flowchart: Connector 114"/>
                                  <wps:cNvSpPr/>
                                  <wps:spPr>
                                    <a:xfrm>
                                      <a:off x="12700" y="44450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15" name="Flowchart: Connector 115"/>
                                  <wps:cNvSpPr/>
                                  <wps:spPr>
                                    <a:xfrm>
                                      <a:off x="6350" y="46228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116" name="Group 116"/>
                                <wpg:cNvGrpSpPr/>
                                <wpg:grpSpPr>
                                  <a:xfrm>
                                    <a:off x="1346200" y="12700"/>
                                    <a:ext cx="88900" cy="4699000"/>
                                    <a:chOff x="0" y="0"/>
                                    <a:chExt cx="88900" cy="4699000"/>
                                  </a:xfrm>
                                  <a:solidFill>
                                    <a:srgbClr val="70AD47"/>
                                  </a:solidFill>
                                </wpg:grpSpPr>
                                <wpg:grpSp>
                                  <wpg:cNvPr id="117" name="Group 117"/>
                                  <wpg:cNvGrpSpPr/>
                                  <wpg:grpSpPr>
                                    <a:xfrm>
                                      <a:off x="12700" y="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  <a:grpFill/>
                                  </wpg:grpSpPr>
                                  <wpg:grpSp>
                                    <wpg:cNvPr id="118" name="Group 118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  <a:grpFill/>
                                    </wpg:grpSpPr>
                                    <wps:wsp>
                                      <wps:cNvPr id="119" name="Flowchart: Connector 119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0" name="Flowchart: Connector 120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1" name="Flowchart: Connector 121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2" name="Flowchart: Connector 122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23" name="Group 123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  <a:grpFill/>
                                    </wpg:grpSpPr>
                                    <wps:wsp>
                                      <wps:cNvPr id="124" name="Flowchart: Connector 124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5" name="Flowchart: Connector 125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6" name="Flowchart: Connector 126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7" name="Flowchart: Connector 127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128" name="Group 128"/>
                                  <wpg:cNvGrpSpPr/>
                                  <wpg:grpSpPr>
                                    <a:xfrm>
                                      <a:off x="6350" y="142875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  <a:grpFill/>
                                  </wpg:grpSpPr>
                                  <wpg:grpSp>
                                    <wpg:cNvPr id="129" name="Group 129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  <a:grpFill/>
                                    </wpg:grpSpPr>
                                    <wps:wsp>
                                      <wps:cNvPr id="130" name="Flowchart: Connector 130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31" name="Flowchart: Connector 131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32" name="Flowchart: Connector 132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33" name="Flowchart: Connector 133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34" name="Group 134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  <a:grpFill/>
                                    </wpg:grpSpPr>
                                    <wps:wsp>
                                      <wps:cNvPr id="135" name="Flowchart: Connector 135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36" name="Flowchart: Connector 136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37" name="Flowchart: Connector 137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38" name="Flowchart: Connector 138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139" name="Group 139"/>
                                  <wpg:cNvGrpSpPr/>
                                  <wpg:grpSpPr>
                                    <a:xfrm>
                                      <a:off x="0" y="283845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  <a:grpFill/>
                                  </wpg:grpSpPr>
                                  <wpg:grpSp>
                                    <wpg:cNvPr id="140" name="Group 140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  <a:grpFill/>
                                    </wpg:grpSpPr>
                                    <wps:wsp>
                                      <wps:cNvPr id="141" name="Flowchart: Connector 141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42" name="Flowchart: Connector 142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43" name="Flowchart: Connector 143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44" name="Flowchart: Connector 144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45" name="Group 145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  <a:grpFill/>
                                    </wpg:grpSpPr>
                                    <wps:wsp>
                                      <wps:cNvPr id="146" name="Flowchart: Connector 146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47" name="Flowchart: Connector 147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48" name="Flowchart: Connector 148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49" name="Flowchart: Connector 149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grpFill/>
                                        <a:ln w="12700" cap="flat" cmpd="sng" algn="ctr">
                                          <a:solidFill>
                                            <a:srgbClr val="70AD47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s:wsp>
                                  <wps:cNvPr id="150" name="Flowchart: Connector 150"/>
                                  <wps:cNvSpPr/>
                                  <wps:spPr>
                                    <a:xfrm>
                                      <a:off x="6350" y="42545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51" name="Flowchart: Connector 151"/>
                                  <wps:cNvSpPr/>
                                  <wps:spPr>
                                    <a:xfrm>
                                      <a:off x="12700" y="44450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52" name="Flowchart: Connector 152"/>
                                  <wps:cNvSpPr/>
                                  <wps:spPr>
                                    <a:xfrm>
                                      <a:off x="6350" y="46228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153" name="Group 153"/>
                                <wpg:cNvGrpSpPr/>
                                <wpg:grpSpPr>
                                  <a:xfrm>
                                    <a:off x="1790700" y="19050"/>
                                    <a:ext cx="88900" cy="4699000"/>
                                    <a:chOff x="0" y="0"/>
                                    <a:chExt cx="88900" cy="4699000"/>
                                  </a:xfrm>
                                </wpg:grpSpPr>
                                <wpg:grpSp>
                                  <wpg:cNvPr id="154" name="Group 154"/>
                                  <wpg:cNvGrpSpPr/>
                                  <wpg:grpSpPr>
                                    <a:xfrm>
                                      <a:off x="12700" y="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</wpg:grpSpPr>
                                  <wpg:grpSp>
                                    <wpg:cNvPr id="155" name="Group 155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156" name="Flowchart: Connector 156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57" name="Flowchart: Connector 157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58" name="Flowchart: Connector 158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59" name="Flowchart: Connector 159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60" name="Group 160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161" name="Flowchart: Connector 161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62" name="Flowchart: Connector 162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63" name="Flowchart: Connector 163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64" name="Flowchart: Connector 164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165" name="Group 165"/>
                                  <wpg:cNvGrpSpPr/>
                                  <wpg:grpSpPr>
                                    <a:xfrm>
                                      <a:off x="6350" y="142875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</wpg:grpSpPr>
                                  <wpg:grpSp>
                                    <wpg:cNvPr id="166" name="Group 166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167" name="Flowchart: Connector 167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68" name="Flowchart: Connector 168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69" name="Flowchart: Connector 169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70" name="Flowchart: Connector 170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71" name="Group 171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172" name="Flowchart: Connector 172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73" name="Flowchart: Connector 173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74" name="Flowchart: Connector 174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75" name="Flowchart: Connector 175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176" name="Group 176"/>
                                  <wpg:cNvGrpSpPr/>
                                  <wpg:grpSpPr>
                                    <a:xfrm>
                                      <a:off x="0" y="283845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</wpg:grpSpPr>
                                  <wpg:grpSp>
                                    <wpg:cNvPr id="177" name="Group 177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178" name="Flowchart: Connector 178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79" name="Flowchart: Connector 179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80" name="Flowchart: Connector 180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81" name="Flowchart: Connector 181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82" name="Group 182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183" name="Flowchart: Connector 183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84" name="Flowchart: Connector 184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85" name="Flowchart: Connector 185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86" name="Flowchart: Connector 186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s:wsp>
                                  <wps:cNvPr id="187" name="Flowchart: Connector 187"/>
                                  <wps:cNvSpPr/>
                                  <wps:spPr>
                                    <a:xfrm>
                                      <a:off x="6350" y="42545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88" name="Flowchart: Connector 188"/>
                                  <wps:cNvSpPr/>
                                  <wps:spPr>
                                    <a:xfrm>
                                      <a:off x="12700" y="44450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89" name="Flowchart: Connector 189"/>
                                  <wps:cNvSpPr/>
                                  <wps:spPr>
                                    <a:xfrm>
                                      <a:off x="6350" y="46228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190" name="Group 190"/>
                                <wpg:cNvGrpSpPr/>
                                <wpg:grpSpPr>
                                  <a:xfrm>
                                    <a:off x="2279650" y="6350"/>
                                    <a:ext cx="88900" cy="4699000"/>
                                    <a:chOff x="0" y="0"/>
                                    <a:chExt cx="88900" cy="4699000"/>
                                  </a:xfrm>
                                </wpg:grpSpPr>
                                <wpg:grpSp>
                                  <wpg:cNvPr id="191" name="Group 191"/>
                                  <wpg:cNvGrpSpPr/>
                                  <wpg:grpSpPr>
                                    <a:xfrm>
                                      <a:off x="12700" y="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</wpg:grpSpPr>
                                  <wpg:grpSp>
                                    <wpg:cNvPr id="192" name="Group 192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193" name="Flowchart: Connector 193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94" name="Flowchart: Connector 194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95" name="Flowchart: Connector 195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96" name="Flowchart: Connector 196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97" name="Group 197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198" name="Flowchart: Connector 198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0000"/>
                                        </a:solidFill>
                                        <a:ln w="12700" cap="flat" cmpd="sng" algn="ctr">
                                          <a:solidFill>
                                            <a:srgbClr val="FF0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99" name="Flowchart: Connector 199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00" name="Flowchart: Connector 200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0000"/>
                                        </a:solidFill>
                                        <a:ln w="12700" cap="flat" cmpd="sng" algn="ctr">
                                          <a:solidFill>
                                            <a:srgbClr val="FF0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01" name="Flowchart: Connector 201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202" name="Group 202"/>
                                  <wpg:cNvGrpSpPr/>
                                  <wpg:grpSpPr>
                                    <a:xfrm>
                                      <a:off x="6350" y="142875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</wpg:grpSpPr>
                                  <wpg:grpSp>
                                    <wpg:cNvPr id="203" name="Group 203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204" name="Flowchart: Connector 204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05" name="Flowchart: Connector 205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06" name="Flowchart: Connector 206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0000"/>
                                        </a:solidFill>
                                        <a:ln w="12700" cap="flat" cmpd="sng" algn="ctr">
                                          <a:solidFill>
                                            <a:srgbClr val="FF0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07" name="Flowchart: Connector 207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208" name="Group 208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209" name="Flowchart: Connector 209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0" name="Flowchart: Connector 210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1" name="Flowchart: Connector 211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2" name="Flowchart: Connector 212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213" name="Group 213"/>
                                  <wpg:cNvGrpSpPr/>
                                  <wpg:grpSpPr>
                                    <a:xfrm>
                                      <a:off x="0" y="2838450"/>
                                      <a:ext cx="76200" cy="1308100"/>
                                      <a:chOff x="0" y="0"/>
                                      <a:chExt cx="76200" cy="1308100"/>
                                    </a:xfrm>
                                  </wpg:grpSpPr>
                                  <wpg:grpSp>
                                    <wpg:cNvPr id="214" name="Group 214"/>
                                    <wpg:cNvGrpSpPr/>
                                    <wpg:grpSpPr>
                                      <a:xfrm>
                                        <a:off x="6350" y="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215" name="Flowchart: Connector 215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6" name="Flowchart: Connector 216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7" name="Flowchart: Connector 217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18" name="Flowchart: Connector 218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219" name="Group 219"/>
                                    <wpg:cNvGrpSpPr/>
                                    <wpg:grpSpPr>
                                      <a:xfrm>
                                        <a:off x="0" y="698500"/>
                                        <a:ext cx="69850" cy="609600"/>
                                        <a:chOff x="0" y="0"/>
                                        <a:chExt cx="69850" cy="609600"/>
                                      </a:xfrm>
                                    </wpg:grpSpPr>
                                    <wps:wsp>
                                      <wps:cNvPr id="220" name="Flowchart: Connector 220"/>
                                      <wps:cNvSpPr/>
                                      <wps:spPr>
                                        <a:xfrm>
                                          <a:off x="0" y="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21" name="Flowchart: Connector 221"/>
                                      <wps:cNvSpPr/>
                                      <wps:spPr>
                                        <a:xfrm>
                                          <a:off x="0" y="1714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22" name="Flowchart: Connector 222"/>
                                      <wps:cNvSpPr/>
                                      <wps:spPr>
                                        <a:xfrm>
                                          <a:off x="0" y="36195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23" name="Flowchart: Connector 223"/>
                                      <wps:cNvSpPr/>
                                      <wps:spPr>
                                        <a:xfrm>
                                          <a:off x="0" y="533400"/>
                                          <a:ext cx="69850" cy="76200"/>
                                        </a:xfrm>
                                        <a:prstGeom prst="flowChartConnector">
                                          <a:avLst/>
                                        </a:prstGeom>
                                        <a:solidFill>
                                          <a:srgbClr val="FFC000"/>
                                        </a:solidFill>
                                        <a:ln w="12700" cap="flat" cmpd="sng" algn="ctr">
                                          <a:solidFill>
                                            <a:srgbClr val="FFC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s:wsp>
                                  <wps:cNvPr id="224" name="Flowchart: Connector 224"/>
                                  <wps:cNvSpPr/>
                                  <wps:spPr>
                                    <a:xfrm>
                                      <a:off x="6350" y="42545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25" name="Flowchart: Connector 225"/>
                                  <wps:cNvSpPr/>
                                  <wps:spPr>
                                    <a:xfrm>
                                      <a:off x="12700" y="44450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26" name="Flowchart: Connector 226"/>
                                  <wps:cNvSpPr/>
                                  <wps:spPr>
                                    <a:xfrm>
                                      <a:off x="6350" y="46228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227" name="Group 227"/>
                              <wpg:cNvGrpSpPr/>
                              <wpg:grpSpPr>
                                <a:xfrm>
                                  <a:off x="19050" y="4806950"/>
                                  <a:ext cx="2362200" cy="1485900"/>
                                  <a:chOff x="0" y="0"/>
                                  <a:chExt cx="2362200" cy="1485900"/>
                                </a:xfrm>
                              </wpg:grpSpPr>
                              <wpg:grpSp>
                                <wpg:cNvPr id="228" name="Group 228"/>
                                <wpg:cNvGrpSpPr/>
                                <wpg:grpSpPr>
                                  <a:xfrm>
                                    <a:off x="0" y="6350"/>
                                    <a:ext cx="76200" cy="1473200"/>
                                    <a:chOff x="0" y="0"/>
                                    <a:chExt cx="76200" cy="1473200"/>
                                  </a:xfrm>
                                </wpg:grpSpPr>
                                <wpg:grpSp>
                                  <wpg:cNvPr id="229" name="Group 229"/>
                                  <wpg:cNvGrpSpPr/>
                                  <wpg:grpSpPr>
                                    <a:xfrm>
                                      <a:off x="6350" y="0"/>
                                      <a:ext cx="69850" cy="609600"/>
                                      <a:chOff x="0" y="0"/>
                                      <a:chExt cx="69850" cy="609600"/>
                                    </a:xfrm>
                                  </wpg:grpSpPr>
                                  <wps:wsp>
                                    <wps:cNvPr id="230" name="Flowchart: Connector 230"/>
                                    <wps:cNvSpPr/>
                                    <wps:spPr>
                                      <a:xfrm>
                                        <a:off x="0" y="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70AD47"/>
                                      </a:solidFill>
                                      <a:ln w="12700" cap="flat" cmpd="sng" algn="ctr">
                                        <a:solidFill>
                                          <a:srgbClr val="70AD47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31" name="Flowchart: Connector 231"/>
                                    <wps:cNvSpPr/>
                                    <wps:spPr>
                                      <a:xfrm>
                                        <a:off x="0" y="17145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C000"/>
                                      </a:solidFill>
                                      <a:ln w="12700" cap="flat" cmpd="sng" algn="ctr">
                                        <a:solidFill>
                                          <a:srgbClr val="FFC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32" name="Flowchart: Connector 232"/>
                                    <wps:cNvSpPr/>
                                    <wps:spPr>
                                      <a:xfrm>
                                        <a:off x="0" y="36195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70AD47"/>
                                      </a:solidFill>
                                      <a:ln w="12700" cap="flat" cmpd="sng" algn="ctr">
                                        <a:solidFill>
                                          <a:srgbClr val="70AD47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33" name="Flowchart: Connector 233"/>
                                    <wps:cNvSpPr/>
                                    <wps:spPr>
                                      <a:xfrm>
                                        <a:off x="0" y="53340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70AD47"/>
                                      </a:solidFill>
                                      <a:ln w="12700" cap="flat" cmpd="sng" algn="ctr">
                                        <a:solidFill>
                                          <a:srgbClr val="70AD47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34" name="Flowchart: Connector 234"/>
                                  <wps:cNvSpPr/>
                                  <wps:spPr>
                                    <a:xfrm>
                                      <a:off x="0" y="6985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35" name="Flowchart: Connector 235"/>
                                  <wps:cNvSpPr/>
                                  <wps:spPr>
                                    <a:xfrm>
                                      <a:off x="0" y="86995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0000"/>
                                    </a:solidFill>
                                    <a:ln w="12700" cap="flat" cmpd="sng" algn="ctr">
                                      <a:solidFill>
                                        <a:srgbClr val="FF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36" name="Flowchart: Connector 236"/>
                                  <wps:cNvSpPr/>
                                  <wps:spPr>
                                    <a:xfrm>
                                      <a:off x="0" y="106045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70AD47"/>
                                    </a:solidFill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37" name="Flowchart: Connector 237"/>
                                  <wps:cNvSpPr/>
                                  <wps:spPr>
                                    <a:xfrm>
                                      <a:off x="0" y="12319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70AD47"/>
                                    </a:solidFill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38" name="Flowchart: Connector 238"/>
                                  <wps:cNvSpPr/>
                                  <wps:spPr>
                                    <a:xfrm>
                                      <a:off x="6350" y="13970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70AD47"/>
                                    </a:solidFill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239" name="Group 239"/>
                                <wpg:cNvGrpSpPr/>
                                <wpg:grpSpPr>
                                  <a:xfrm>
                                    <a:off x="469900" y="0"/>
                                    <a:ext cx="76200" cy="1473200"/>
                                    <a:chOff x="0" y="0"/>
                                    <a:chExt cx="76200" cy="1473200"/>
                                  </a:xfrm>
                                </wpg:grpSpPr>
                                <wpg:grpSp>
                                  <wpg:cNvPr id="240" name="Group 240"/>
                                  <wpg:cNvGrpSpPr/>
                                  <wpg:grpSpPr>
                                    <a:xfrm>
                                      <a:off x="6350" y="0"/>
                                      <a:ext cx="69850" cy="609600"/>
                                      <a:chOff x="0" y="0"/>
                                      <a:chExt cx="69850" cy="609600"/>
                                    </a:xfrm>
                                  </wpg:grpSpPr>
                                  <wps:wsp>
                                    <wps:cNvPr id="241" name="Flowchart: Connector 241"/>
                                    <wps:cNvSpPr/>
                                    <wps:spPr>
                                      <a:xfrm>
                                        <a:off x="0" y="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70AD47"/>
                                      </a:solidFill>
                                      <a:ln w="12700" cap="flat" cmpd="sng" algn="ctr">
                                        <a:solidFill>
                                          <a:srgbClr val="70AD47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42" name="Flowchart: Connector 242"/>
                                    <wps:cNvSpPr/>
                                    <wps:spPr>
                                      <a:xfrm>
                                        <a:off x="0" y="17145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70AD47"/>
                                      </a:solidFill>
                                      <a:ln w="12700" cap="flat" cmpd="sng" algn="ctr">
                                        <a:solidFill>
                                          <a:srgbClr val="70AD47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43" name="Flowchart: Connector 243"/>
                                    <wps:cNvSpPr/>
                                    <wps:spPr>
                                      <a:xfrm>
                                        <a:off x="0" y="36195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C000"/>
                                      </a:solidFill>
                                      <a:ln w="12700" cap="flat" cmpd="sng" algn="ctr">
                                        <a:solidFill>
                                          <a:srgbClr val="FFC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44" name="Flowchart: Connector 244"/>
                                    <wps:cNvSpPr/>
                                    <wps:spPr>
                                      <a:xfrm>
                                        <a:off x="0" y="53340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0000"/>
                                      </a:solidFill>
                                      <a:ln w="12700" cap="flat" cmpd="sng" algn="ctr">
                                        <a:solidFill>
                                          <a:srgbClr val="FF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45" name="Flowchart: Connector 245"/>
                                  <wps:cNvSpPr/>
                                  <wps:spPr>
                                    <a:xfrm>
                                      <a:off x="0" y="6985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46" name="Flowchart: Connector 246"/>
                                  <wps:cNvSpPr/>
                                  <wps:spPr>
                                    <a:xfrm>
                                      <a:off x="0" y="86995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0000"/>
                                    </a:solidFill>
                                    <a:ln w="12700" cap="flat" cmpd="sng" algn="ctr">
                                      <a:solidFill>
                                        <a:srgbClr val="FF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47" name="Flowchart: Connector 247"/>
                                  <wps:cNvSpPr/>
                                  <wps:spPr>
                                    <a:xfrm>
                                      <a:off x="0" y="106045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48" name="Flowchart: Connector 248"/>
                                  <wps:cNvSpPr/>
                                  <wps:spPr>
                                    <a:xfrm>
                                      <a:off x="0" y="12319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49" name="Flowchart: Connector 249"/>
                                  <wps:cNvSpPr/>
                                  <wps:spPr>
                                    <a:xfrm>
                                      <a:off x="6350" y="13970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250" name="Group 250"/>
                                <wpg:cNvGrpSpPr/>
                                <wpg:grpSpPr>
                                  <a:xfrm>
                                    <a:off x="914400" y="6350"/>
                                    <a:ext cx="76200" cy="1473200"/>
                                    <a:chOff x="0" y="0"/>
                                    <a:chExt cx="76200" cy="1473200"/>
                                  </a:xfrm>
                                  <a:solidFill>
                                    <a:srgbClr val="70AD47"/>
                                  </a:solidFill>
                                </wpg:grpSpPr>
                                <wpg:grpSp>
                                  <wpg:cNvPr id="251" name="Group 251"/>
                                  <wpg:cNvGrpSpPr/>
                                  <wpg:grpSpPr>
                                    <a:xfrm>
                                      <a:off x="6350" y="0"/>
                                      <a:ext cx="69850" cy="609600"/>
                                      <a:chOff x="0" y="0"/>
                                      <a:chExt cx="69850" cy="609600"/>
                                    </a:xfrm>
                                    <a:grpFill/>
                                  </wpg:grpSpPr>
                                  <wps:wsp>
                                    <wps:cNvPr id="252" name="Flowchart: Connector 252"/>
                                    <wps:cNvSpPr/>
                                    <wps:spPr>
                                      <a:xfrm>
                                        <a:off x="0" y="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grpFill/>
                                      <a:ln w="12700" cap="flat" cmpd="sng" algn="ctr">
                                        <a:solidFill>
                                          <a:srgbClr val="70AD47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53" name="Flowchart: Connector 253"/>
                                    <wps:cNvSpPr/>
                                    <wps:spPr>
                                      <a:xfrm>
                                        <a:off x="0" y="17145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grpFill/>
                                      <a:ln w="12700" cap="flat" cmpd="sng" algn="ctr">
                                        <a:solidFill>
                                          <a:srgbClr val="70AD47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54" name="Flowchart: Connector 254"/>
                                    <wps:cNvSpPr/>
                                    <wps:spPr>
                                      <a:xfrm>
                                        <a:off x="0" y="36195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grpFill/>
                                      <a:ln w="12700" cap="flat" cmpd="sng" algn="ctr">
                                        <a:solidFill>
                                          <a:srgbClr val="70AD47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55" name="Flowchart: Connector 255"/>
                                    <wps:cNvSpPr/>
                                    <wps:spPr>
                                      <a:xfrm>
                                        <a:off x="0" y="53340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C000"/>
                                      </a:solidFill>
                                      <a:ln w="12700" cap="flat" cmpd="sng" algn="ctr">
                                        <a:solidFill>
                                          <a:srgbClr val="FFC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56" name="Flowchart: Connector 256"/>
                                  <wps:cNvSpPr/>
                                  <wps:spPr>
                                    <a:xfrm>
                                      <a:off x="0" y="6985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57" name="Flowchart: Connector 257"/>
                                  <wps:cNvSpPr/>
                                  <wps:spPr>
                                    <a:xfrm>
                                      <a:off x="0" y="86995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58" name="Flowchart: Connector 258"/>
                                  <wps:cNvSpPr/>
                                  <wps:spPr>
                                    <a:xfrm>
                                      <a:off x="0" y="106045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59" name="Flowchart: Connector 259"/>
                                  <wps:cNvSpPr/>
                                  <wps:spPr>
                                    <a:xfrm>
                                      <a:off x="0" y="12319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60" name="Flowchart: Connector 260"/>
                                  <wps:cNvSpPr/>
                                  <wps:spPr>
                                    <a:xfrm>
                                      <a:off x="6350" y="13970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261" name="Group 261"/>
                                <wpg:cNvGrpSpPr/>
                                <wpg:grpSpPr>
                                  <a:xfrm>
                                    <a:off x="1346200" y="0"/>
                                    <a:ext cx="76200" cy="1473200"/>
                                    <a:chOff x="0" y="0"/>
                                    <a:chExt cx="76200" cy="1473200"/>
                                  </a:xfrm>
                                  <a:solidFill>
                                    <a:srgbClr val="70AD47"/>
                                  </a:solidFill>
                                </wpg:grpSpPr>
                                <wpg:grpSp>
                                  <wpg:cNvPr id="262" name="Group 262"/>
                                  <wpg:cNvGrpSpPr/>
                                  <wpg:grpSpPr>
                                    <a:xfrm>
                                      <a:off x="6350" y="0"/>
                                      <a:ext cx="69850" cy="609600"/>
                                      <a:chOff x="0" y="0"/>
                                      <a:chExt cx="69850" cy="609600"/>
                                    </a:xfrm>
                                    <a:grpFill/>
                                  </wpg:grpSpPr>
                                  <wps:wsp>
                                    <wps:cNvPr id="263" name="Flowchart: Connector 263"/>
                                    <wps:cNvSpPr/>
                                    <wps:spPr>
                                      <a:xfrm>
                                        <a:off x="0" y="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grpFill/>
                                      <a:ln w="12700" cap="flat" cmpd="sng" algn="ctr">
                                        <a:solidFill>
                                          <a:srgbClr val="70AD47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64" name="Flowchart: Connector 264"/>
                                    <wps:cNvSpPr/>
                                    <wps:spPr>
                                      <a:xfrm>
                                        <a:off x="0" y="17145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grpFill/>
                                      <a:ln w="12700" cap="flat" cmpd="sng" algn="ctr">
                                        <a:solidFill>
                                          <a:srgbClr val="70AD47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65" name="Flowchart: Connector 265"/>
                                    <wps:cNvSpPr/>
                                    <wps:spPr>
                                      <a:xfrm>
                                        <a:off x="0" y="36195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grpFill/>
                                      <a:ln w="12700" cap="flat" cmpd="sng" algn="ctr">
                                        <a:solidFill>
                                          <a:srgbClr val="70AD47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66" name="Flowchart: Connector 266"/>
                                    <wps:cNvSpPr/>
                                    <wps:spPr>
                                      <a:xfrm>
                                        <a:off x="0" y="53340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grpFill/>
                                      <a:ln w="12700" cap="flat" cmpd="sng" algn="ctr">
                                        <a:solidFill>
                                          <a:srgbClr val="70AD47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67" name="Flowchart: Connector 267"/>
                                  <wps:cNvSpPr/>
                                  <wps:spPr>
                                    <a:xfrm>
                                      <a:off x="0" y="6985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68" name="Flowchart: Connector 268"/>
                                  <wps:cNvSpPr/>
                                  <wps:spPr>
                                    <a:xfrm>
                                      <a:off x="0" y="86995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69" name="Flowchart: Connector 269"/>
                                  <wps:cNvSpPr/>
                                  <wps:spPr>
                                    <a:xfrm>
                                      <a:off x="0" y="106045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70" name="Flowchart: Connector 270"/>
                                  <wps:cNvSpPr/>
                                  <wps:spPr>
                                    <a:xfrm>
                                      <a:off x="0" y="12319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71" name="Flowchart: Connector 271"/>
                                  <wps:cNvSpPr/>
                                  <wps:spPr>
                                    <a:xfrm>
                                      <a:off x="6350" y="13970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grpFill/>
                                    <a:ln w="127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272" name="Group 272"/>
                                <wpg:cNvGrpSpPr/>
                                <wpg:grpSpPr>
                                  <a:xfrm>
                                    <a:off x="1797050" y="6350"/>
                                    <a:ext cx="76200" cy="1473200"/>
                                    <a:chOff x="0" y="0"/>
                                    <a:chExt cx="76200" cy="1473200"/>
                                  </a:xfrm>
                                </wpg:grpSpPr>
                                <wpg:grpSp>
                                  <wpg:cNvPr id="273" name="Group 273"/>
                                  <wpg:cNvGrpSpPr/>
                                  <wpg:grpSpPr>
                                    <a:xfrm>
                                      <a:off x="6350" y="0"/>
                                      <a:ext cx="69850" cy="609600"/>
                                      <a:chOff x="0" y="0"/>
                                      <a:chExt cx="69850" cy="609600"/>
                                    </a:xfrm>
                                  </wpg:grpSpPr>
                                  <wps:wsp>
                                    <wps:cNvPr id="274" name="Flowchart: Connector 274"/>
                                    <wps:cNvSpPr/>
                                    <wps:spPr>
                                      <a:xfrm>
                                        <a:off x="0" y="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C000"/>
                                      </a:solidFill>
                                      <a:ln w="12700" cap="flat" cmpd="sng" algn="ctr">
                                        <a:solidFill>
                                          <a:srgbClr val="FFC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75" name="Flowchart: Connector 275"/>
                                    <wps:cNvSpPr/>
                                    <wps:spPr>
                                      <a:xfrm>
                                        <a:off x="0" y="17145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C000"/>
                                      </a:solidFill>
                                      <a:ln w="12700" cap="flat" cmpd="sng" algn="ctr">
                                        <a:solidFill>
                                          <a:srgbClr val="FFC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76" name="Flowchart: Connector 276"/>
                                    <wps:cNvSpPr/>
                                    <wps:spPr>
                                      <a:xfrm>
                                        <a:off x="0" y="36195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C000"/>
                                      </a:solidFill>
                                      <a:ln w="12700" cap="flat" cmpd="sng" algn="ctr">
                                        <a:solidFill>
                                          <a:srgbClr val="FFC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77" name="Flowchart: Connector 277"/>
                                    <wps:cNvSpPr/>
                                    <wps:spPr>
                                      <a:xfrm>
                                        <a:off x="0" y="53340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C000"/>
                                      </a:solidFill>
                                      <a:ln w="12700" cap="flat" cmpd="sng" algn="ctr">
                                        <a:solidFill>
                                          <a:srgbClr val="FFC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78" name="Flowchart: Connector 278"/>
                                  <wps:cNvSpPr/>
                                  <wps:spPr>
                                    <a:xfrm>
                                      <a:off x="0" y="6985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79" name="Flowchart: Connector 279"/>
                                  <wps:cNvSpPr/>
                                  <wps:spPr>
                                    <a:xfrm>
                                      <a:off x="0" y="86995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80" name="Flowchart: Connector 280"/>
                                  <wps:cNvSpPr/>
                                  <wps:spPr>
                                    <a:xfrm>
                                      <a:off x="0" y="106045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81" name="Flowchart: Connector 281"/>
                                  <wps:cNvSpPr/>
                                  <wps:spPr>
                                    <a:xfrm>
                                      <a:off x="0" y="12319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82" name="Flowchart: Connector 282"/>
                                  <wps:cNvSpPr/>
                                  <wps:spPr>
                                    <a:xfrm>
                                      <a:off x="6350" y="13970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283" name="Group 283"/>
                                <wpg:cNvGrpSpPr/>
                                <wpg:grpSpPr>
                                  <a:xfrm>
                                    <a:off x="2286000" y="12700"/>
                                    <a:ext cx="76200" cy="1473200"/>
                                    <a:chOff x="0" y="0"/>
                                    <a:chExt cx="76200" cy="1473200"/>
                                  </a:xfrm>
                                </wpg:grpSpPr>
                                <wpg:grpSp>
                                  <wpg:cNvPr id="284" name="Group 284"/>
                                  <wpg:cNvGrpSpPr/>
                                  <wpg:grpSpPr>
                                    <a:xfrm>
                                      <a:off x="6350" y="0"/>
                                      <a:ext cx="69850" cy="609600"/>
                                      <a:chOff x="0" y="0"/>
                                      <a:chExt cx="69850" cy="609600"/>
                                    </a:xfrm>
                                  </wpg:grpSpPr>
                                  <wps:wsp>
                                    <wps:cNvPr id="285" name="Flowchart: Connector 285"/>
                                    <wps:cNvSpPr/>
                                    <wps:spPr>
                                      <a:xfrm>
                                        <a:off x="0" y="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C000"/>
                                      </a:solidFill>
                                      <a:ln w="12700" cap="flat" cmpd="sng" algn="ctr">
                                        <a:solidFill>
                                          <a:srgbClr val="FFC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86" name="Flowchart: Connector 286"/>
                                    <wps:cNvSpPr/>
                                    <wps:spPr>
                                      <a:xfrm>
                                        <a:off x="0" y="17145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C000"/>
                                      </a:solidFill>
                                      <a:ln w="12700" cap="flat" cmpd="sng" algn="ctr">
                                        <a:solidFill>
                                          <a:srgbClr val="FFC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87" name="Flowchart: Connector 287"/>
                                    <wps:cNvSpPr/>
                                    <wps:spPr>
                                      <a:xfrm>
                                        <a:off x="0" y="36195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C000"/>
                                      </a:solidFill>
                                      <a:ln w="12700" cap="flat" cmpd="sng" algn="ctr">
                                        <a:solidFill>
                                          <a:srgbClr val="FFC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88" name="Flowchart: Connector 288"/>
                                    <wps:cNvSpPr/>
                                    <wps:spPr>
                                      <a:xfrm>
                                        <a:off x="0" y="533400"/>
                                        <a:ext cx="69850" cy="76200"/>
                                      </a:xfrm>
                                      <a:prstGeom prst="flowChartConnector">
                                        <a:avLst/>
                                      </a:prstGeom>
                                      <a:solidFill>
                                        <a:srgbClr val="FF0000"/>
                                      </a:solidFill>
                                      <a:ln w="12700" cap="flat" cmpd="sng" algn="ctr">
                                        <a:solidFill>
                                          <a:srgbClr val="FF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89" name="Flowchart: Connector 289"/>
                                  <wps:cNvSpPr/>
                                  <wps:spPr>
                                    <a:xfrm>
                                      <a:off x="0" y="6985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90" name="Flowchart: Connector 290"/>
                                  <wps:cNvSpPr/>
                                  <wps:spPr>
                                    <a:xfrm>
                                      <a:off x="0" y="86995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0000"/>
                                    </a:solidFill>
                                    <a:ln w="12700" cap="flat" cmpd="sng" algn="ctr">
                                      <a:solidFill>
                                        <a:srgbClr val="FF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91" name="Flowchart: Connector 291"/>
                                  <wps:cNvSpPr/>
                                  <wps:spPr>
                                    <a:xfrm>
                                      <a:off x="0" y="106045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92" name="Flowchart: Connector 292"/>
                                  <wps:cNvSpPr/>
                                  <wps:spPr>
                                    <a:xfrm>
                                      <a:off x="0" y="12319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93" name="Flowchart: Connector 293"/>
                                  <wps:cNvSpPr/>
                                  <wps:spPr>
                                    <a:xfrm>
                                      <a:off x="6350" y="1397000"/>
                                      <a:ext cx="69850" cy="762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FFC000"/>
                                    </a:solidFill>
                                    <a:ln w="12700" cap="flat" cmpd="sng" algn="ctr">
                                      <a:solidFill>
                                        <a:srgbClr val="FFC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3A4D12E" id="Group 3" o:spid="_x0000_s1026" style="position:absolute;margin-left:8.8pt;margin-top:3.85pt;width:190.5pt;height:508.55pt;z-index:251668480;mso-width-relative:margin;mso-height-relative:margin" coordsize="23812,629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">
                      <v:group id="Group 4" o:spid="_x0000_s1027" style="position:absolute;width:23685;height:47180" coordsize="23685,47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  <v:group id="Group 5" o:spid="_x0000_s1028" style="position:absolute;top:63;width:889;height:46990" coordsize="889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    <v:group id="Group 6" o:spid="_x0000_s1029" style="position:absolute;left:127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      <v:group id="Group 7" o:spid="_x0000_s1030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      <v:shapetype id="_x0000_t120" coordsize="21600,21600" o:spt="120" path="m10800,qx,10800,10800,21600,21600,10800,10800,xe">
                                <v:path gradientshapeok="t" o:connecttype="custom" o:connectlocs="10800,0;3163,3163;0,10800;3163,18437;10800,21600;18437,18437;21600,10800;18437,3163" textboxrect="3163,3163,18437,18437"/>
                              </v:shapetype>
                              <v:shape id="Flowchart: Connector 8" o:spid="_x0000_s1031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" fillcolor="#ffc000" strokecolor="#ffc000" strokeweight="1pt">
                                <v:stroke joinstyle="miter"/>
                              </v:shape>
                              <v:shape id="Flowchart: Connector 9" o:spid="_x0000_s1032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0" o:spid="_x0000_s1033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11" o:spid="_x0000_s1034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" fillcolor="#70ad47" strokecolor="#70ad47" strokeweight="1pt">
                                <v:stroke joinstyle="miter"/>
                              </v:shape>
                            </v:group>
                            <v:group id="Group 12" o:spid="_x0000_s1035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      <v:shape id="Flowchart: Connector 13" o:spid="_x0000_s1036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" fillcolor="#70ad47" strokecolor="#70ad47" strokeweight="1pt">
                                <v:stroke joinstyle="miter"/>
                              </v:shape>
                              <v:shape id="Flowchart: Connector 14" o:spid="_x0000_s1037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" fillcolor="#ffc000" strokecolor="#ffc000" strokeweight="1pt">
                                <v:stroke joinstyle="miter"/>
                              </v:shape>
                              <v:shape id="Flowchart: Connector 15" o:spid="_x0000_s1038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" fillcolor="#ffc000" strokecolor="#ffc000" strokeweight="1pt">
                                <v:stroke joinstyle="miter"/>
                              </v:shape>
                              <v:shape id="Flowchart: Connector 16" o:spid="_x0000_s1039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" fillcolor="#ffc000" strokecolor="#ffc000" strokeweight="1pt">
                                <v:stroke joinstyle="miter"/>
                              </v:shape>
                            </v:group>
                          </v:group>
                          <v:group id="Group 17" o:spid="_x0000_s1040" style="position:absolute;left:63;top:14287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    <v:group id="Group 18" o:spid="_x0000_s1041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        <v:shape id="Flowchart: Connector 19" o:spid="_x0000_s1042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" fillcolor="#70ad47" strokecolor="#70ad47" strokeweight="1pt">
                                <v:stroke joinstyle="miter"/>
                              </v:shape>
                              <v:shape id="Flowchart: Connector 20" o:spid="_x0000_s1043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" fillcolor="#70ad47" strokecolor="#70ad47" strokeweight="1pt">
                                <v:stroke joinstyle="miter"/>
                              </v:shape>
                              <v:shape id="Flowchart: Connector 21" o:spid="_x0000_s1044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" fillcolor="#70ad47" strokecolor="#70ad47" strokeweight="1pt">
                                <v:stroke joinstyle="miter"/>
                              </v:shape>
                              <v:shape id="Flowchart: Connector 22" o:spid="_x0000_s1045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</v:group>
                            <v:group id="Group 23" o:spid="_x0000_s1046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          <v:shape id="Flowchart: Connector 24" o:spid="_x0000_s1047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  <v:shape id="Flowchart: Connector 25" o:spid="_x0000_s1048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" fillcolor="#70ad47" strokecolor="#70ad47" strokeweight="1pt">
                                <v:stroke joinstyle="miter"/>
                              </v:shape>
                              <v:shape id="Flowchart: Connector 26" o:spid="_x0000_s1049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27" o:spid="_x0000_s1050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" fillcolor="#70ad47" strokecolor="#70ad47" strokeweight="1pt">
                                <v:stroke joinstyle="miter"/>
                              </v:shape>
                            </v:group>
                          </v:group>
                          <v:group id="Group 28" o:spid="_x0000_s1051" style="position:absolute;top:28384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    <v:group id="Group 29" o:spid="_x0000_s1052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        <v:shape id="Flowchart: Connector 30" o:spid="_x0000_s1053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" fillcolor="#70ad47" strokecolor="#70ad47" strokeweight="1pt">
                                <v:stroke joinstyle="miter"/>
                              </v:shape>
                              <v:shape id="Flowchart: Connector 31" o:spid="_x0000_s1054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32" o:spid="_x0000_s1055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33" o:spid="_x0000_s1056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" fillcolor="#70ad47" strokecolor="#70ad47" strokeweight="1pt">
                                <v:stroke joinstyle="miter"/>
                              </v:shape>
                            </v:group>
                            <v:group id="Group 34" o:spid="_x0000_s1057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        <v:shape id="Flowchart: Connector 35" o:spid="_x0000_s1058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36" o:spid="_x0000_s1059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37" o:spid="_x0000_s1060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" fillcolor="#70ad47" strokecolor="#70ad47" strokeweight="1pt">
                                <v:stroke joinstyle="miter"/>
                              </v:shape>
                              <v:shape id="Flowchart: Connector 38" o:spid="_x0000_s1061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" fillcolor="#70ad47" strokecolor="#70ad47" strokeweight="1pt">
                                <v:stroke joinstyle="miter"/>
                              </v:shape>
                            </v:group>
                          </v:group>
                          <v:shape id="Flowchart: Connector 39" o:spid="_x0000_s1062" type="#_x0000_t120" style="position:absolute;left:63;top:42545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" fillcolor="#ffc000" strokecolor="#ffc000" strokeweight="1pt">
                            <v:stroke joinstyle="miter"/>
                          </v:shape>
                          <v:shape id="Flowchart: Connector 40" o:spid="_x0000_s1063" type="#_x0000_t120" style="position:absolute;left:127;top:44450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" fillcolor="#ffc000" strokecolor="#ffc000" strokeweight="1pt">
                            <v:stroke joinstyle="miter"/>
                          </v:shape>
                          <v:shape id="Flowchart: Connector 41" o:spid="_x0000_s1064" type="#_x0000_t120" style="position:absolute;left:63;top:46228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" fillcolor="#ffc000" strokecolor="#ffc000" strokeweight="1pt">
                            <v:stroke joinstyle="miter"/>
                          </v:shape>
                        </v:group>
                        <v:group id="Group 42" o:spid="_x0000_s1065" style="position:absolute;left:4572;top:190;width:889;height:46990" coordsize="889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        <v:group id="Group 43" o:spid="_x0000_s1066" style="position:absolute;left:127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        <v:group id="Group 44" o:spid="_x0000_s1067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            <v:shape id="Flowchart: Connector 45" o:spid="_x0000_s1068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46" o:spid="_x0000_s1069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  <v:shape id="Flowchart: Connector 47" o:spid="_x0000_s1070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48" o:spid="_x0000_s1071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" fillcolor="#ffc000" strokecolor="#ffc000" strokeweight="1pt">
                                <v:stroke joinstyle="miter"/>
                              </v:shape>
                            </v:group>
                            <v:group id="Group 49" o:spid="_x0000_s1072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          <v:shape id="Flowchart: Connector 50" o:spid="_x0000_s1073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" fillcolor="red" strokecolor="red" strokeweight="1pt">
                                <v:stroke joinstyle="miter"/>
                              </v:shape>
                              <v:shape id="Flowchart: Connector 51" o:spid="_x0000_s1074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52" o:spid="_x0000_s1075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" fillcolor="red" strokecolor="red" strokeweight="1pt">
                                <v:stroke joinstyle="miter"/>
                              </v:shape>
                              <v:shape id="Flowchart: Connector 53" o:spid="_x0000_s1076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</v:group>
                          </v:group>
                          <v:group id="Group 54" o:spid="_x0000_s1077" style="position:absolute;left:63;top:14287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      <v:group id="Group 55" o:spid="_x0000_s1078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          <v:shape id="Flowchart: Connector 56" o:spid="_x0000_s1079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57" o:spid="_x0000_s1080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58" o:spid="_x0000_s1081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" fillcolor="red" strokecolor="red" strokeweight="1pt">
                                <v:stroke joinstyle="miter"/>
                              </v:shape>
                              <v:shape id="Flowchart: Connector 59" o:spid="_x0000_s1082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</v:group>
                            <v:group id="Group 60" o:spid="_x0000_s1083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          <v:shape id="Flowchart: Connector 61" o:spid="_x0000_s1084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  <v:shape id="Flowchart: Connector 62" o:spid="_x0000_s1085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63" o:spid="_x0000_s1086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64" o:spid="_x0000_s1087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</v:group>
                          </v:group>
                          <v:group id="Group 65" o:spid="_x0000_s1088" style="position:absolute;top:28384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        <v:group id="Group 66" o:spid="_x0000_s1089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            <v:shape id="Flowchart: Connector 67" o:spid="_x0000_s1090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  <v:shape id="Flowchart: Connector 68" o:spid="_x0000_s1091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" fillcolor="#ffc000" strokecolor="#ffc000" strokeweight="1pt">
                                <v:stroke joinstyle="miter"/>
                              </v:shape>
                              <v:shape id="Flowchart: Connector 69" o:spid="_x0000_s1092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  <v:shape id="Flowchart: Connector 70" o:spid="_x0000_s1093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" fillcolor="#ffc000" strokecolor="#ffc000" strokeweight="1pt">
                                <v:stroke joinstyle="miter"/>
                              </v:shape>
                            </v:group>
                            <v:group id="Group 71" o:spid="_x0000_s1094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">
                              <v:shape id="Flowchart: Connector 72" o:spid="_x0000_s1095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73" o:spid="_x0000_s1096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74" o:spid="_x0000_s1097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75" o:spid="_x0000_s1098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</v:group>
                          </v:group>
                          <v:shape id="Flowchart: Connector 76" o:spid="_x0000_s1099" type="#_x0000_t120" style="position:absolute;left:63;top:42545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" fillcolor="#ffc000" strokecolor="#ffc000" strokeweight="1pt">
                            <v:stroke joinstyle="miter"/>
                          </v:shape>
                          <v:shape id="Flowchart: Connector 77" o:spid="_x0000_s1100" type="#_x0000_t120" style="position:absolute;left:127;top:44450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" fillcolor="#ffc000" strokecolor="#ffc000" strokeweight="1pt">
                            <v:stroke joinstyle="miter"/>
                          </v:shape>
                          <v:shape id="Flowchart: Connector 78" o:spid="_x0000_s1101" type="#_x0000_t120" style="position:absolute;left:63;top:46228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" fillcolor="#ffc000" strokecolor="#ffc000" strokeweight="1pt">
                            <v:stroke joinstyle="miter"/>
                          </v:shape>
                        </v:group>
                        <v:group id="Group 79" o:spid="_x0000_s1102" style="position:absolute;left:9207;width:889;height:46990" coordsize="889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I4n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C2gN8v4QfI1Q8AAAD//wMAUEsBAi0AFAAGAAgAAAAhANvh9svuAAAAhQEAABMAAAAAAAAA&#10;AAAAAAAAAAAAAFtDb250ZW50X1R5cGVzXS54bWxQSwECLQAUAAYACAAAACEAWvQsW78AAAAVAQAA&#10;CwAAAAAAAAAAAAAAAAAfAQAAX3JlbHMvLnJlbHNQSwECLQAUAAYACAAAACEAodiOJ8YAAADbAAAA&#10;DwAAAAAAAAAAAAAAAAAHAgAAZHJzL2Rvd25yZXYueG1sUEsFBgAAAAADAAMAtwAAAPoCAAAAAA==&#10;">
                          <v:group id="Group 80" o:spid="_x0000_s1103" style="position:absolute;left:127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1ed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">
                            <v:group id="Group 81" o:spid="_x0000_s1104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">
                              <v:shape id="Flowchart: Connector 82" o:spid="_x0000_s1105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  <v:shape id="Flowchart: Connector 83" o:spid="_x0000_s1106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84" o:spid="_x0000_s1107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85" o:spid="_x0000_s1108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" filled="f" strokecolor="#70ad47" strokeweight="1pt">
                                <v:stroke joinstyle="miter"/>
                              </v:shape>
                            </v:group>
                            <v:group id="Group 86" o:spid="_x0000_s1109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            <v:shape id="Flowchart: Connector 87" o:spid="_x0000_s1110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88" o:spid="_x0000_s1111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" filled="f" strokecolor="#70ad47" strokeweight="1pt">
                                <v:stroke joinstyle="miter"/>
                              </v:shape>
                              <v:shape id="Flowchart: Connector 89" o:spid="_x0000_s1112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90" o:spid="_x0000_s1113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" filled="f" strokecolor="#70ad47" strokeweight="1pt">
                                <v:stroke joinstyle="miter"/>
                              </v:shape>
                            </v:group>
                          </v:group>
                          <v:group id="Group 91" o:spid="_x0000_s1114" style="position:absolute;left:63;top:14287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          <v:group id="Group 92" o:spid="_x0000_s1115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Pqs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0xE8v4QfIBcPAAAA//8DAFBLAQItABQABgAIAAAAIQDb4fbL7gAAAIUBAAATAAAAAAAAAAAA&#10;AAAAAAAAAABbQ29udGVudF9UeXBlc10ueG1sUEsBAi0AFAAGAAgAAAAhAFr0LFu/AAAAFQEAAAsA&#10;AAAAAAAAAAAAAAAAHwEAAF9yZWxzLy5yZWxzUEsBAi0AFAAGAAgAAAAhAB9w+qzEAAAA2wAAAA8A&#10;AAAAAAAAAAAAAAAABwIAAGRycy9kb3ducmV2LnhtbFBLBQYAAAAAAwADALcAAAD4AgAAAAA=&#10;">
                              <v:shape id="Flowchart: Connector 93" o:spid="_x0000_s1116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" filled="f" strokecolor="#70ad47" strokeweight="1pt">
                                <v:stroke joinstyle="miter"/>
                              </v:shape>
                              <v:shape id="Flowchart: Connector 94" o:spid="_x0000_s1117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" filled="f" strokecolor="#70ad47" strokeweight="1pt">
                                <v:stroke joinstyle="miter"/>
                              </v:shape>
                              <v:shape id="Flowchart: Connector 95" o:spid="_x0000_s1118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96" o:spid="_x0000_s1119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" filled="f" strokecolor="#70ad47" strokeweight="1pt">
                                <v:stroke joinstyle="miter"/>
                              </v:shape>
                            </v:group>
                            <v:group id="Group 97" o:spid="_x0000_s1120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            <v:shape id="Flowchart: Connector 98" o:spid="_x0000_s1121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" filled="f" strokecolor="#70ad47" strokeweight="1pt">
                                <v:stroke joinstyle="miter"/>
                              </v:shape>
                              <v:shape id="Flowchart: Connector 99" o:spid="_x0000_s1122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100" o:spid="_x0000_s1123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" filled="f" strokecolor="#70ad47" strokeweight="1pt">
                                <v:stroke joinstyle="miter"/>
                              </v:shape>
                              <v:shape id="Flowchart: Connector 101" o:spid="_x0000_s1124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" filled="f" strokecolor="#70ad47" strokeweight="1pt">
                                <v:stroke joinstyle="miter"/>
                              </v:shape>
                            </v:group>
                          </v:group>
                          <v:group id="Group 102" o:spid="_x0000_s1125" style="position:absolute;top:28384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          <v:group id="Group 103" o:spid="_x0000_s1126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            <v:shape id="Flowchart: Connector 104" o:spid="_x0000_s1127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" filled="f" strokecolor="#70ad47" strokeweight="1pt">
                                <v:stroke joinstyle="miter"/>
                              </v:shape>
                              <v:shape id="Flowchart: Connector 105" o:spid="_x0000_s1128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" filled="f" strokecolor="#70ad47" strokeweight="1pt">
                                <v:stroke joinstyle="miter"/>
                              </v:shape>
                              <v:shape id="Flowchart: Connector 106" o:spid="_x0000_s1129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" filled="f" strokecolor="#70ad47" strokeweight="1pt">
                                <v:stroke joinstyle="miter"/>
                              </v:shape>
                              <v:shape id="Flowchart: Connector 107" o:spid="_x0000_s1130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" filled="f" strokecolor="#70ad47" strokeweight="1pt">
                                <v:stroke joinstyle="miter"/>
                              </v:shape>
                            </v:group>
                            <v:group id="Group 108" o:spid="_x0000_s1131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                <v:shape id="Flowchart: Connector 109" o:spid="_x0000_s1132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" filled="f" strokecolor="#70ad47" strokeweight="1pt">
                                <v:stroke joinstyle="miter"/>
                              </v:shape>
                              <v:shape id="Flowchart: Connector 110" o:spid="_x0000_s1133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" filled="f" strokecolor="#70ad47" strokeweight="1pt">
                                <v:stroke joinstyle="miter"/>
                              </v:shape>
                              <v:shape id="Flowchart: Connector 111" o:spid="_x0000_s1134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" filled="f" strokecolor="#70ad47" strokeweight="1pt">
                                <v:stroke joinstyle="miter"/>
                              </v:shape>
                              <v:shape id="Flowchart: Connector 112" o:spid="_x0000_s1135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" filled="f" strokecolor="#70ad47" strokeweight="1pt">
                                <v:stroke joinstyle="miter"/>
                              </v:shape>
                            </v:group>
                          </v:group>
                          <v:shape id="Flowchart: Connector 113" o:spid="_x0000_s1136" type="#_x0000_t120" style="position:absolute;left:63;top:42545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" filled="f" strokecolor="#70ad47" strokeweight="1pt">
                            <v:stroke joinstyle="miter"/>
                          </v:shape>
                          <v:shape id="Flowchart: Connector 114" o:spid="_x0000_s1137" type="#_x0000_t120" style="position:absolute;left:127;top:44450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" filled="f" strokecolor="#70ad47" strokeweight="1pt">
                            <v:stroke joinstyle="miter"/>
                          </v:shape>
                          <v:shape id="Flowchart: Connector 115" o:spid="_x0000_s1138" type="#_x0000_t120" style="position:absolute;left:63;top:46228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" filled="f" strokecolor="#70ad47" strokeweight="1pt">
                            <v:stroke joinstyle="miter"/>
                          </v:shape>
                        </v:group>
                        <v:group id="Group 116" o:spid="_x0000_s1139" style="position:absolute;left:13462;top:127;width:889;height:46990" coordsize="889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DFu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4wRuz4QL5P4PAAD//wMAUEsBAi0AFAAGAAgAAAAhANvh9svuAAAAhQEAABMAAAAAAAAAAAAA&#10;AAAAAAAAAFtDb250ZW50X1R5cGVzXS54bWxQSwECLQAUAAYACAAAACEAWvQsW78AAAAVAQAACwAA&#10;AAAAAAAAAAAAAAAfAQAAX3JlbHMvLnJlbHNQSwECLQAUAAYACAAAACEALrgxbsMAAADcAAAADwAA&#10;AAAAAAAAAAAAAAAHAgAAZHJzL2Rvd25yZXYueG1sUEsFBgAAAAADAAMAtwAAAPcCAAAAAA==&#10;">
                          <v:group id="Group 117" o:spid="_x0000_s1140" style="position:absolute;left:127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JT1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ySv8PhMukJsfAAAA//8DAFBLAQItABQABgAIAAAAIQDb4fbL7gAAAIUBAAATAAAAAAAAAAAA&#10;AAAAAAAAAABbQ29udGVudF9UeXBlc10ueG1sUEsBAi0AFAAGAAgAAAAhAFr0LFu/AAAAFQEAAAsA&#10;AAAAAAAAAAAAAAAAHwEAAF9yZWxzLy5yZWxzUEsBAi0AFAAGAAgAAAAhAEH0lPXEAAAA3AAAAA8A&#10;AAAAAAAAAAAAAAAABwIAAGRycy9kb3ducmV2LnhtbFBLBQYAAAAAAwADALcAAAD4AgAAAAA=&#10;">
                            <v:group id="Group 118" o:spid="_x0000_s1141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wCH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6GVZ2QCnf8CAAD//wMAUEsBAi0AFAAGAAgAAAAhANvh9svuAAAAhQEAABMAAAAAAAAA&#10;AAAAAAAAAAAAAFtDb250ZW50X1R5cGVzXS54bWxQSwECLQAUAAYACAAAACEAWvQsW78AAAAVAQAA&#10;CwAAAAAAAAAAAAAAAAAfAQAAX3JlbHMvLnJlbHNQSwECLQAUAAYACAAAACEAMGsAh8YAAADcAAAA&#10;DwAAAAAAAAAAAAAAAAAHAgAAZHJzL2Rvd25yZXYueG1sUEsFBgAAAAADAAMAtwAAAPoCAAAAAA==&#10;">
                              <v:shape id="Flowchart: Connector 119" o:spid="_x0000_s1142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120" o:spid="_x0000_s1143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" filled="f" strokecolor="#70ad47" strokeweight="1pt">
                                <v:stroke joinstyle="miter"/>
                              </v:shape>
                              <v:shape id="Flowchart: Connector 121" o:spid="_x0000_s1144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" filled="f" strokecolor="#70ad47" strokeweight="1pt">
                                <v:stroke joinstyle="miter"/>
                              </v:shape>
                              <v:shape id="Flowchart: Connector 122" o:spid="_x0000_s1145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" filled="f" strokecolor="#70ad47" strokeweight="1pt">
                                <v:stroke joinstyle="miter"/>
                              </v:shape>
                            </v:group>
                            <v:group id="Group 123" o:spid="_x0000_s1146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1hL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">
                              <v:shape id="Flowchart: Connector 124" o:spid="_x0000_s1147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125" o:spid="_x0000_s1148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126" o:spid="_x0000_s1149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" filled="f" strokecolor="#70ad47" strokeweight="1pt">
                                <v:stroke joinstyle="miter"/>
                              </v:shape>
                              <v:shape id="Flowchart: Connector 127" o:spid="_x0000_s1150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</v:group>
                          </v:group>
                          <v:group id="Group 128" o:spid="_x0000_s1151" style="position:absolute;left:63;top:14287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8o6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">
                            <v:group id="Group 129" o:spid="_x0000_s1152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2+h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">
                              <v:shape id="Flowchart: Connector 130" o:spid="_x0000_s1153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" filled="f" strokecolor="#70ad47" strokeweight="1pt">
                                <v:stroke joinstyle="miter"/>
                              </v:shape>
                              <v:shape id="Flowchart: Connector 131" o:spid="_x0000_s1154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132" o:spid="_x0000_s1155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133" o:spid="_x0000_s1156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</v:group>
                            <v:group id="Group 134" o:spid="_x0000_s1157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1bi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T1/g9ky4QC6vAAAA//8DAFBLAQItABQABgAIAAAAIQDb4fbL7gAAAIUBAAATAAAAAAAAAAAA&#10;AAAAAAAAAABbQ29udGVudF9UeXBlc10ueG1sUEsBAi0AFAAGAAgAAAAhAFr0LFu/AAAAFQEAAAsA&#10;AAAAAAAAAAAAAAAAHwEAAF9yZWxzLy5yZWxzUEsBAi0AFAAGAAgAAAAhAPqTVuLEAAAA3AAAAA8A&#10;AAAAAAAAAAAAAAAABwIAAGRycy9kb3ducmV2LnhtbFBLBQYAAAAAAwADALcAAAD4AgAAAAA=&#10;">
                              <v:shape id="Flowchart: Connector 135" o:spid="_x0000_s1158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136" o:spid="_x0000_s1159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" filled="f" strokecolor="#70ad47" strokeweight="1pt">
                                <v:stroke joinstyle="miter"/>
                              </v:shape>
                              <v:shape id="Flowchart: Connector 137" o:spid="_x0000_s1160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138" o:spid="_x0000_s1161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" filled="f" strokecolor="#70ad47" strokeweight="1pt">
                                <v:stroke joinstyle="miter"/>
                              </v:shape>
                            </v:group>
                          </v:group>
                          <v:group id="Group 139" o:spid="_x0000_s1162" style="position:absolute;top:28384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vl8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T9/g9ky4QC6vAAAA//8DAFBLAQItABQABgAIAAAAIQDb4fbL7gAAAIUBAAATAAAAAAAAAAAA&#10;AAAAAAAAAABbQ29udGVudF9UeXBlc10ueG1sUEsBAi0AFAAGAAgAAAAhAFr0LFu/AAAAFQEAAAsA&#10;AAAAAAAAAAAAAAAAHwEAAF9yZWxzLy5yZWxzUEsBAi0AFAAGAAgAAAAhABSS+XzEAAAA3AAAAA8A&#10;AAAAAAAAAAAAAAAABwIAAGRycy9kb3ducmV2LnhtbFBLBQYAAAAAAwADALcAAAD4AgAAAAA=&#10;">
                            <v:group id="Group 140" o:spid="_x0000_s1163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iOc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4Ivz8gEev4LAAD//wMAUEsBAi0AFAAGAAgAAAAhANvh9svuAAAAhQEAABMAAAAAAAAA&#10;AAAAAAAAAAAAAFtDb250ZW50X1R5cGVzXS54bWxQSwECLQAUAAYACAAAACEAWvQsW78AAAAVAQAA&#10;CwAAAAAAAAAAAAAAAAAfAQAAX3JlbHMvLnJlbHNQSwECLQAUAAYACAAAACEA3a4jnMYAAADcAAAA&#10;DwAAAAAAAAAAAAAAAAAHAgAAZHJzL2Rvd25yZXYueG1sUEsFBgAAAAADAAMAtwAAAPoCAAAAAA==&#10;">
                              <v:shape id="Flowchart: Connector 141" o:spid="_x0000_s1164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142" o:spid="_x0000_s1165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143" o:spid="_x0000_s1166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144" o:spid="_x0000_s1167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</v:group>
                            <v:group id="Group 145" o:spid="_x0000_s1168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YAE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KTyfCRfIxT8AAAD//wMAUEsBAi0AFAAGAAgAAAAhANvh9svuAAAAhQEAABMAAAAAAAAAAAAA&#10;AAAAAAAAAFtDb250ZW50X1R5cGVzXS54bWxQSwECLQAUAAYACAAAACEAWvQsW78AAAAVAQAACwAA&#10;AAAAAAAAAAAAAAAfAQAAX3JlbHMvLnJlbHNQSwECLQAUAAYACAAAACEAzdmABMMAAADcAAAADwAA&#10;AAAAAAAAAAAAAAAHAgAAZHJzL2Rvd25yZXYueG1sUEsFBgAAAAADAAMAtwAAAPcCAAAAAA==&#10;">
                              <v:shape id="Flowchart: Connector 146" o:spid="_x0000_s1169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" filled="f" strokecolor="#70ad47" strokeweight="1pt">
                                <v:stroke joinstyle="miter"/>
                              </v:shape>
                              <v:shape id="Flowchart: Connector 147" o:spid="_x0000_s1170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  <v:shape id="Flowchart: Connector 148" o:spid="_x0000_s1171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" filled="f" strokecolor="#70ad47" strokeweight="1pt">
                                <v:stroke joinstyle="miter"/>
                              </v:shape>
                              <v:shape id="Flowchart: Connector 149" o:spid="_x0000_s1172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" filled="f" strokecolor="#70ad47" strokeweight="1pt">
                                <v:stroke joinstyle="miter"/>
                              </v:shape>
                            </v:group>
                          </v:group>
                          <v:shape id="Flowchart: Connector 150" o:spid="_x0000_s1173" type="#_x0000_t120" style="position:absolute;left:63;top:42545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" filled="f" strokecolor="#70ad47" strokeweight="1pt">
                            <v:stroke joinstyle="miter"/>
                          </v:shape>
                          <v:shape id="Flowchart: Connector 151" o:spid="_x0000_s1174" type="#_x0000_t120" style="position:absolute;left:127;top:44450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" filled="f" strokecolor="#70ad47" strokeweight="1pt">
                            <v:stroke joinstyle="miter"/>
                          </v:shape>
                          <v:shape id="Flowchart: Connector 152" o:spid="_x0000_s1175" type="#_x0000_t120" style="position:absolute;left:63;top:46228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" filled="f" strokecolor="#70ad47" strokeweight="1pt">
                            <v:stroke joinstyle="miter"/>
                          </v:shape>
                        </v:group>
                        <v:group id="Group 153" o:spid="_x0000_s1176" style="position:absolute;left:17907;top:190;width:889;height:46990" coordsize="889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">
                          <v:group id="Group 154" o:spid="_x0000_s1177" style="position:absolute;left:127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LNC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JzyfCRfIxT8AAAD//wMAUEsBAi0AFAAGAAgAAAAhANvh9svuAAAAhQEAABMAAAAAAAAAAAAA&#10;AAAAAAAAAFtDb250ZW50X1R5cGVzXS54bWxQSwECLQAUAAYACAAAACEAWvQsW78AAAAVAQAACwAA&#10;AAAAAAAAAAAAAAAfAQAAX3JlbHMvLnJlbHNQSwECLQAUAAYACAAAACEAJ0yzQsMAAADcAAAADwAA&#10;AAAAAAAAAAAAAAAHAgAAZHJzL2Rvd25yZXYueG1sUEsFBgAAAAADAAMAtwAAAPcCAAAAAA==&#10;">
                            <v:group id="Group 155" o:spid="_x0000_s1178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">
                              <v:shape id="Flowchart: Connector 156" o:spid="_x0000_s1179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57" o:spid="_x0000_s1180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58" o:spid="_x0000_s1181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" fillcolor="#ffc000" strokecolor="#ffc000" strokeweight="1pt">
                                <v:stroke joinstyle="miter"/>
                              </v:shape>
                              <v:shape id="Flowchart: Connector 159" o:spid="_x0000_s1182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</v:group>
                            <v:group id="Group 160" o:spid="_x0000_s1183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3/8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4Ivz8gEOv8FAAD//wMAUEsBAi0AFAAGAAgAAAAhANvh9svuAAAAhQEAABMAAAAAAAAA&#10;AAAAAAAAAAAAAFtDb250ZW50X1R5cGVzXS54bWxQSwECLQAUAAYACAAAACEAWvQsW78AAAAVAQAA&#10;CwAAAAAAAAAAAAAAAAAfAQAAX3JlbHMvLnJlbHNQSwECLQAUAAYACAAAACEAlht//MYAAADcAAAA&#10;DwAAAAAAAAAAAAAAAAAHAgAAZHJzL2Rvd25yZXYueG1sUEsFBgAAAAADAAMAtwAAAPoCAAAAAA==&#10;">
                              <v:shape id="Flowchart: Connector 161" o:spid="_x0000_s1184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62" o:spid="_x0000_s1185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63" o:spid="_x0000_s1186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64" o:spid="_x0000_s1187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</v:group>
                          </v:group>
                          <v:group id="Group 165" o:spid="_x0000_s1188" style="position:absolute;left:63;top:14287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Nxk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">
                            <v:group id="Group 166" o:spid="_x0000_s1189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">
                              <v:shape id="Flowchart: Connector 167" o:spid="_x0000_s1190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68" o:spid="_x0000_s1191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" fillcolor="#ffc000" strokecolor="#ffc000" strokeweight="1pt">
                                <v:stroke joinstyle="miter"/>
                              </v:shape>
                              <v:shape id="Flowchart: Connector 169" o:spid="_x0000_s1192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70" o:spid="_x0000_s1193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" fillcolor="#ffc000" strokecolor="#ffc000" strokeweight="1pt">
                                <v:stroke joinstyle="miter"/>
                              </v:shape>
                            </v:group>
                            <v:group id="Group 171" o:spid="_x0000_s1194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ky6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rwn8PhMukJsfAAAA//8DAFBLAQItABQABgAIAAAAIQDb4fbL7gAAAIUBAAATAAAAAAAAAAAA&#10;AAAAAAAAAABbQ29udGVudF9UeXBlc10ueG1sUEsBAi0AFAAGAAgAAAAhAFr0LFu/AAAAFQEAAAsA&#10;AAAAAAAAAAAAAAAAHwEAAF9yZWxzLy5yZWxzUEsBAi0AFAAGAAgAAAAhAHyOTLrEAAAA3AAAAA8A&#10;AAAAAAAAAAAAAAAABwIAAGRycy9kb3ducmV2LnhtbFBLBQYAAAAAAwADALcAAAD4AgAAAAA=&#10;">
                              <v:shape id="Flowchart: Connector 172" o:spid="_x0000_s1195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73" o:spid="_x0000_s1196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  <v:shape id="Flowchart: Connector 174" o:spid="_x0000_s1197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75" o:spid="_x0000_s1198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</v:group>
                          </v:group>
                          <v:group id="Group 176" o:spid="_x0000_s1199" style="position:absolute;top:28384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9TO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mzKTyfCRfIxT8AAAD//wMAUEsBAi0AFAAGAAgAAAAhANvh9svuAAAAhQEAABMAAAAAAAAAAAAA&#10;AAAAAAAAAFtDb250ZW50X1R5cGVzXS54bWxQSwECLQAUAAYACAAAACEAWvQsW78AAAAVAQAACwAA&#10;AAAAAAAAAAAAAAAfAQAAX3JlbHMvLnJlbHNQSwECLQAUAAYACAAAACEA82fUzsMAAADcAAAADwAA&#10;AAAAAAAAAAAAAAAHAgAAZHJzL2Rvd25yZXYueG1sUEsFBgAAAAADAAMAtwAAAPcCAAAAAA==&#10;">
                            <v:group id="Group 177" o:spid="_x0000_s1200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">
                              <v:shape id="Flowchart: Connector 178" o:spid="_x0000_s1201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" fillcolor="#ffc000" strokecolor="#ffc000" strokeweight="1pt">
                                <v:stroke joinstyle="miter"/>
                              </v:shape>
                              <v:shape id="Flowchart: Connector 179" o:spid="_x0000_s1202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  <v:shape id="Flowchart: Connector 180" o:spid="_x0000_s1203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" fillcolor="#ffc000" strokecolor="#ffc000" strokeweight="1pt">
                                <v:stroke joinstyle="miter"/>
                              </v:shape>
                              <v:shape id="Flowchart: Connector 181" o:spid="_x0000_s1204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</v:group>
                            <v:group id="Group 182" o:spid="_x0000_s1205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">
                              <v:shape id="Flowchart: Connector 183" o:spid="_x0000_s1206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84" o:spid="_x0000_s1207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85" o:spid="_x0000_s1208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86" o:spid="_x0000_s1209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</v:group>
                          </v:group>
                          <v:shape id="Flowchart: Connector 187" o:spid="_x0000_s1210" type="#_x0000_t120" style="position:absolute;left:63;top:42545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" fillcolor="#ffc000" strokecolor="#ffc000" strokeweight="1pt">
                            <v:stroke joinstyle="miter"/>
                          </v:shape>
                          <v:shape id="Flowchart: Connector 188" o:spid="_x0000_s1211" type="#_x0000_t120" style="position:absolute;left:127;top:44450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" fillcolor="#ffc000" strokecolor="#ffc000" strokeweight="1pt">
                            <v:stroke joinstyle="miter"/>
                          </v:shape>
                          <v:shape id="Flowchart: Connector 189" o:spid="_x0000_s1212" type="#_x0000_t120" style="position:absolute;left:63;top:46228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" fillcolor="#ffc000" strokecolor="#ffc000" strokeweight="1pt">
                            <v:stroke joinstyle="miter"/>
                          </v:shape>
                        </v:group>
                        <v:group id="Group 190" o:spid="_x0000_s1213" style="position:absolute;left:22796;top:63;width:889;height:46990" coordsize="889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g/b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4Ivz8gEev4LAAD//wMAUEsBAi0AFAAGAAgAAAAhANvh9svuAAAAhQEAABMAAAAAAAAA&#10;AAAAAAAAAAAAAFtDb250ZW50X1R5cGVzXS54bWxQSwECLQAUAAYACAAAACEAWvQsW78AAAAVAQAA&#10;CwAAAAAAAAAAAAAAAAAfAQAAX3JlbHMvLnJlbHNQSwECLQAUAAYACAAAACEAo84P28YAAADcAAAA&#10;DwAAAAAAAAAAAAAAAAAHAgAAZHJzL2Rvd25yZXYueG1sUEsFBgAAAAADAAMAtwAAAPoCAAAAAA==&#10;">
                          <v:group id="Group 191" o:spid="_x0000_s1214" style="position:absolute;left:127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qpA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Vwn8PhMukJsfAAAA//8DAFBLAQItABQABgAIAAAAIQDb4fbL7gAAAIUBAAATAAAAAAAAAAAA&#10;AAAAAAAAAABbQ29udGVudF9UeXBlc10ueG1sUEsBAi0AFAAGAAgAAAAhAFr0LFu/AAAAFQEAAAsA&#10;AAAAAAAAAAAAAAAAHwEAAF9yZWxzLy5yZWxzUEsBAi0AFAAGAAgAAAAhAMyCqkDEAAAA3AAAAA8A&#10;AAAAAAAAAAAAAAAABwIAAGRycy9kb3ducmV2LnhtbFBLBQYAAAAAAwADALcAAAD4AgAAAAA=&#10;">
                            <v:group id="Group 192" o:spid="_x0000_s1215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            <v:shape id="Flowchart: Connector 193" o:spid="_x0000_s1216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  <v:shape id="Flowchart: Connector 194" o:spid="_x0000_s1217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195" o:spid="_x0000_s1218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  <v:shape id="Flowchart: Connector 196" o:spid="_x0000_s1219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</v:group>
                            <v:group id="Group 197" o:spid="_x0000_s1220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5ev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ixn8PhMukKsfAAAA//8DAFBLAQItABQABgAIAAAAIQDb4fbL7gAAAIUBAAATAAAAAAAAAAAA&#10;AAAAAAAAAABbQ29udGVudF9UeXBlc10ueG1sUEsBAi0AFAAGAAgAAAAhAFr0LFu/AAAAFQEAAAsA&#10;AAAAAAAAAAAAAAAAHwEAAF9yZWxzLy5yZWxzUEsBAi0AFAAGAAgAAAAhACwnl6/EAAAA3AAAAA8A&#10;AAAAAAAAAAAAAAAABwIAAGRycy9kb3ducmV2LnhtbFBLBQYAAAAAAwADALcAAAD4AgAAAAA=&#10;">
                              <v:shape id="Flowchart: Connector 198" o:spid="_x0000_s1221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" fillcolor="red" strokecolor="red" strokeweight="1pt">
                                <v:stroke joinstyle="miter"/>
                              </v:shape>
                              <v:shape id="Flowchart: Connector 199" o:spid="_x0000_s1222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200" o:spid="_x0000_s1223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" fillcolor="red" strokecolor="red" strokeweight="1pt">
                                <v:stroke joinstyle="miter"/>
                              </v:shape>
                              <v:shape id="Flowchart: Connector 201" o:spid="_x0000_s1224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</v:group>
                          </v:group>
                          <v:group id="Group 202" o:spid="_x0000_s1225" style="position:absolute;left:63;top:14287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          <v:group id="Group 203" o:spid="_x0000_s1226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2VX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bN4Do8z4QjI9S8AAAD//wMAUEsBAi0AFAAGAAgAAAAhANvh9svuAAAAhQEAABMAAAAAAAAA&#10;AAAAAAAAAAAAAFtDb250ZW50X1R5cGVzXS54bWxQSwECLQAUAAYACAAAACEAWvQsW78AAAAVAQAA&#10;CwAAAAAAAAAAAAAAAAAfAQAAX3JlbHMvLnJlbHNQSwECLQAUAAYACAAAACEAYDNlV8YAAADcAAAA&#10;DwAAAAAAAAAAAAAAAAAHAgAAZHJzL2Rvd25yZXYueG1sUEsFBgAAAAADAAMAtwAAAPoCAAAAAA==&#10;">
                              <v:shape id="Flowchart: Connector 204" o:spid="_x0000_s1227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" fillcolor="#ffc000" strokecolor="#ffc000" strokeweight="1pt">
                                <v:stroke joinstyle="miter"/>
                              </v:shape>
                              <v:shape id="Flowchart: Connector 205" o:spid="_x0000_s1228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206" o:spid="_x0000_s1229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" fillcolor="red" strokecolor="red" strokeweight="1pt">
                                <v:stroke joinstyle="miter"/>
                              </v:shape>
                              <v:shape id="Flowchart: Connector 207" o:spid="_x0000_s1230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</v:group>
                            <v:group id="Group 208" o:spid="_x0000_s1231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">
                              <v:shape id="Flowchart: Connector 209" o:spid="_x0000_s1232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210" o:spid="_x0000_s1233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" fillcolor="#ffc000" strokecolor="#ffc000" strokeweight="1pt">
                                <v:stroke joinstyle="miter"/>
                              </v:shape>
                              <v:shape id="Flowchart: Connector 211" o:spid="_x0000_s1234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" fillcolor="#ffc000" strokecolor="#ffc000" strokeweight="1pt">
                                <v:stroke joinstyle="miter"/>
                              </v:shape>
                              <v:shape id="Flowchart: Connector 212" o:spid="_x0000_s1235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</v:group>
                          </v:group>
                          <v:group id="Group 213" o:spid="_x0000_s1236" style="position:absolute;top:28384;width:762;height:13081" coordsize="762,13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vOK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JJ7C+0w4AnL5CwAA//8DAFBLAQItABQABgAIAAAAIQDb4fbL7gAAAIUBAAATAAAAAAAAAAAA&#10;AAAAAAAAAABbQ29udGVudF9UeXBlc10ueG1sUEsBAi0AFAAGAAgAAAAhAFr0LFu/AAAAFQEAAAsA&#10;AAAAAAAAAAAAAAAAHwEAAF9yZWxzLy5yZWxzUEsBAi0AFAAGAAgAAAAhAOXq84rEAAAA3AAAAA8A&#10;AAAAAAAAAAAAAAAABwIAAGRycy9kb3ducmV2LnhtbFBLBQYAAAAAAwADALcAAAD4AgAAAAA=&#10;">
                            <v:group id="Group 214" o:spid="_x0000_s1237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2v+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gMzzPhCMjFAwAA//8DAFBLAQItABQABgAIAAAAIQDb4fbL7gAAAIUBAAATAAAAAAAAAAAA&#10;AAAAAAAAAABbQ29udGVudF9UeXBlc10ueG1sUEsBAi0AFAAGAAgAAAAhAFr0LFu/AAAAFQEAAAsA&#10;AAAAAAAAAAAAAAAAHwEAAF9yZWxzLy5yZWxzUEsBAi0AFAAGAAgAAAAhAGoDa/7EAAAA3AAAAA8A&#10;AAAAAAAAAAAAAAAABwIAAGRycy9kb3ducmV2LnhtbFBLBQYAAAAAAwADALcAAAD4AgAAAAA=&#10;">
                              <v:shape id="Flowchart: Connector 215" o:spid="_x0000_s1238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216" o:spid="_x0000_s1239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" fillcolor="#ffc000" strokecolor="#ffc000" strokeweight="1pt">
                                <v:stroke joinstyle="miter"/>
                              </v:shape>
                              <v:shape id="Flowchart: Connector 217" o:spid="_x0000_s1240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218" o:spid="_x0000_s1241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" fillcolor="#ffc000" strokecolor="#ffc000" strokeweight="1pt">
                                <v:stroke joinstyle="miter"/>
                              </v:shape>
                            </v:group>
                            <v:group id="Group 219" o:spid="_x0000_s1242" style="position:absolute;top:6985;width:698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sRg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3gKzzPhCMjFAwAA//8DAFBLAQItABQABgAIAAAAIQDb4fbL7gAAAIUBAAATAAAAAAAAAAAA&#10;AAAAAAAAAABbQ29udGVudF9UeXBlc10ueG1sUEsBAi0AFAAGAAgAAAAhAFr0LFu/AAAAFQEAAAsA&#10;AAAAAAAAAAAAAAAAHwEAAF9yZWxzLy5yZWxzUEsBAi0AFAAGAAgAAAAhAIQCxGDEAAAA3AAAAA8A&#10;AAAAAAAAAAAAAAAABwIAAGRycy9kb3ducmV2LnhtbFBLBQYAAAAAAwADALcAAAD4AgAAAAA=&#10;">
                              <v:shape id="Flowchart: Connector 220" o:spid="_x0000_s1243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" fillcolor="#ffc000" strokecolor="#ffc000" strokeweight="1pt">
                                <v:stroke joinstyle="miter"/>
                              </v:shape>
                              <v:shape id="Flowchart: Connector 221" o:spid="_x0000_s1244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222" o:spid="_x0000_s1245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  <v:shape id="Flowchart: Connector 223" o:spid="_x0000_s1246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" fillcolor="#ffc000" strokecolor="#ffc000" strokeweight="1pt">
                                <v:stroke joinstyle="miter"/>
                              </v:shape>
                            </v:group>
                          </v:group>
                          <v:shape id="Flowchart: Connector 224" o:spid="_x0000_s1247" type="#_x0000_t120" style="position:absolute;left:63;top:42545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" fillcolor="#ffc000" strokecolor="#ffc000" strokeweight="1pt">
                            <v:stroke joinstyle="miter"/>
                          </v:shape>
                          <v:shape id="Flowchart: Connector 225" o:spid="_x0000_s1248" type="#_x0000_t120" style="position:absolute;left:127;top:44450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" fillcolor="#ffc000" strokecolor="#ffc000" strokeweight="1pt">
                            <v:stroke joinstyle="miter"/>
                          </v:shape>
                          <v:shape id="Flowchart: Connector 226" o:spid="_x0000_s1249" type="#_x0000_t120" style="position:absolute;left:63;top:46228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" fillcolor="#ffc000" strokecolor="#ffc000" strokeweight="1pt">
                            <v:stroke joinstyle="miter"/>
                          </v:shape>
                        </v:group>
                      </v:group>
                      <v:group id="Group 227" o:spid="_x0000_s1250" style="position:absolute;left:190;top:48069;width:23622;height:14859" coordsize="23622,148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T80xQAAANw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">
                        <v:group id="Group 228" o:spid="_x0000_s1251" style="position:absolute;top:63;width:762;height:14732" coordsize="762,14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qtG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">
                          <v:group id="Group 229" o:spid="_x0000_s1252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g7d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">
                            <v:shape id="Flowchart: Connector 230" o:spid="_x0000_s1253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" fillcolor="#70ad47" strokecolor="#70ad47" strokeweight="1pt">
                              <v:stroke joinstyle="miter"/>
                            </v:shape>
                            <v:shape id="Flowchart: Connector 231" o:spid="_x0000_s1254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" fillcolor="#ffc000" strokecolor="#ffc000" strokeweight="1pt">
                              <v:stroke joinstyle="miter"/>
                            </v:shape>
                            <v:shape id="Flowchart: Connector 232" o:spid="_x0000_s1255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" fillcolor="#70ad47" strokecolor="#70ad47" strokeweight="1pt">
                              <v:stroke joinstyle="miter"/>
                            </v:shape>
                            <v:shape id="Flowchart: Connector 233" o:spid="_x0000_s1256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" fillcolor="#70ad47" strokecolor="#70ad47" strokeweight="1pt">
                              <v:stroke joinstyle="miter"/>
                            </v:shape>
                          </v:group>
                          <v:shape id="Flowchart: Connector 234" o:spid="_x0000_s1257" type="#_x0000_t120" style="position:absolute;top:6985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" fillcolor="#ffc000" strokecolor="#ffc000" strokeweight="1pt">
                            <v:stroke joinstyle="miter"/>
                          </v:shape>
                          <v:shape id="Flowchart: Connector 235" o:spid="_x0000_s1258" type="#_x0000_t120" style="position:absolute;top:869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" fillcolor="red" strokecolor="red" strokeweight="1pt">
                            <v:stroke joinstyle="miter"/>
                          </v:shape>
                          <v:shape id="Flowchart: Connector 236" o:spid="_x0000_s1259" type="#_x0000_t120" style="position:absolute;top:1060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" fillcolor="#70ad47" strokecolor="#70ad47" strokeweight="1pt">
                            <v:stroke joinstyle="miter"/>
                          </v:shape>
                          <v:shape id="Flowchart: Connector 237" o:spid="_x0000_s1260" type="#_x0000_t120" style="position:absolute;top:123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" fillcolor="#70ad47" strokecolor="#70ad47" strokeweight="1pt">
                            <v:stroke joinstyle="miter"/>
                          </v:shape>
                          <v:shape id="Flowchart: Connector 238" o:spid="_x0000_s1261" type="#_x0000_t120" style="position:absolute;left:63;top:13970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" fillcolor="#70ad47" strokecolor="#70ad47" strokeweight="1pt">
                            <v:stroke joinstyle="miter"/>
                          </v:shape>
                        </v:group>
                        <v:group id="Group 239" o:spid="_x0000_s1262" style="position:absolute;left:4699;width:762;height:14732" coordsize="762,14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5g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SLuHvTDgCcv0LAAD//wMAUEsBAi0AFAAGAAgAAAAhANvh9svuAAAAhQEAABMAAAAAAAAA&#10;AAAAAAAAAAAAAFtDb250ZW50X1R5cGVzXS54bWxQSwECLQAUAAYACAAAACEAWvQsW78AAAAVAQAA&#10;CwAAAAAAAAAAAAAAAAAfAQAAX3JlbHMvLnJlbHNQSwECLQAUAAYACAAAACEAz7eYAMYAAADcAAAA&#10;DwAAAAAAAAAAAAAAAAAHAgAAZHJzL2Rvd25yZXYueG1sUEsFBgAAAAADAAMAtwAAAPoCAAAAAA==&#10;">
                          <v:group id="Group 240" o:spid="_x0000_s1263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">
                            <v:shape id="Flowchart: Connector 241" o:spid="_x0000_s1264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" fillcolor="#70ad47" strokecolor="#70ad47" strokeweight="1pt">
                              <v:stroke joinstyle="miter"/>
                            </v:shape>
                            <v:shape id="Flowchart: Connector 242" o:spid="_x0000_s1265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" fillcolor="#70ad47" strokecolor="#70ad47" strokeweight="1pt">
                              <v:stroke joinstyle="miter"/>
                            </v:shape>
                            <v:shape id="Flowchart: Connector 243" o:spid="_x0000_s1266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" fillcolor="#ffc000" strokecolor="#ffc000" strokeweight="1pt">
                              <v:stroke joinstyle="miter"/>
                            </v:shape>
                            <v:shape id="Flowchart: Connector 244" o:spid="_x0000_s1267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" fillcolor="red" strokecolor="red" strokeweight="1pt">
                              <v:stroke joinstyle="miter"/>
                            </v:shape>
                          </v:group>
                          <v:shape id="Flowchart: Connector 245" o:spid="_x0000_s1268" type="#_x0000_t120" style="position:absolute;top:6985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" fillcolor="#ffc000" strokecolor="#ffc000" strokeweight="1pt">
                            <v:stroke joinstyle="miter"/>
                          </v:shape>
                          <v:shape id="Flowchart: Connector 246" o:spid="_x0000_s1269" type="#_x0000_t120" style="position:absolute;top:869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" fillcolor="red" strokecolor="red" strokeweight="1pt">
                            <v:stroke joinstyle="miter"/>
                          </v:shape>
                          <v:shape id="Flowchart: Connector 247" o:spid="_x0000_s1270" type="#_x0000_t120" style="position:absolute;top:1060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" fillcolor="#ffc000" strokecolor="#ffc000" strokeweight="1pt">
                            <v:stroke joinstyle="miter"/>
                          </v:shape>
                          <v:shape id="Flowchart: Connector 248" o:spid="_x0000_s1271" type="#_x0000_t120" style="position:absolute;top:123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" fillcolor="#ffc000" strokecolor="#ffc000" strokeweight="1pt">
                            <v:stroke joinstyle="miter"/>
                          </v:shape>
                          <v:shape id="Flowchart: Connector 249" o:spid="_x0000_s1272" type="#_x0000_t120" style="position:absolute;left:63;top:13970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" fillcolor="#ffc000" strokecolor="#ffc000" strokeweight="1pt">
                            <v:stroke joinstyle="miter"/>
                          </v:shape>
                        </v:group>
                        <v:group id="Group 250" o:spid="_x0000_s1273" style="position:absolute;left:9144;top:63;width:762;height:14732" coordsize="762,14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tQ9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hZJmB/OhCMgN3cAAAD//wMAUEsBAi0AFAAGAAgAAAAhANvh9svuAAAAhQEAABMAAAAAAAAAAAAA&#10;AAAAAAAAAFtDb250ZW50X1R5cGVzXS54bWxQSwECLQAUAAYACAAAACEAWvQsW78AAAAVAQAACwAA&#10;AAAAAAAAAAAAAAAfAQAAX3JlbHMvLnJlbHNQSwECLQAUAAYACAAAACEAg1LUPcMAAADcAAAADwAA&#10;AAAAAAAAAAAAAAAHAgAAZHJzL2Rvd25yZXYueG1sUEsFBgAAAAADAAMAtwAAAPcCAAAAAA==&#10;">
                          <v:group id="Group 251" o:spid="_x0000_s1274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nGm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zBB5nwhGQq18AAAD//wMAUEsBAi0AFAAGAAgAAAAhANvh9svuAAAAhQEAABMAAAAAAAAA&#10;AAAAAAAAAAAAAFtDb250ZW50X1R5cGVzXS54bWxQSwECLQAUAAYACAAAACEAWvQsW78AAAAVAQAA&#10;CwAAAAAAAAAAAAAAAAAfAQAAX3JlbHMvLnJlbHNQSwECLQAUAAYACAAAACEA7B5xpsYAAADcAAAA&#10;DwAAAAAAAAAAAAAAAAAHAgAAZHJzL2Rvd25yZXYueG1sUEsFBgAAAAADAAMAtwAAAPoCAAAAAA==&#10;">
                            <v:shape id="Flowchart: Connector 252" o:spid="_x0000_s1275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" filled="f" strokecolor="#70ad47" strokeweight="1pt">
                              <v:stroke joinstyle="miter"/>
                            </v:shape>
                            <v:shape id="Flowchart: Connector 253" o:spid="_x0000_s1276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" filled="f" strokecolor="#70ad47" strokeweight="1pt">
                              <v:stroke joinstyle="miter"/>
                            </v:shape>
                            <v:shape id="Flowchart: Connector 254" o:spid="_x0000_s1277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" filled="f" strokecolor="#70ad47" strokeweight="1pt">
                              <v:stroke joinstyle="miter"/>
                            </v:shape>
                            <v:shape id="Flowchart: Connector 255" o:spid="_x0000_s1278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" fillcolor="#ffc000" strokecolor="#ffc000" strokeweight="1pt">
                              <v:stroke joinstyle="miter"/>
                            </v:shape>
                          </v:group>
                          <v:shape id="Flowchart: Connector 256" o:spid="_x0000_s1279" type="#_x0000_t120" style="position:absolute;top:6985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" filled="f" strokecolor="#70ad47" strokeweight="1pt">
                            <v:stroke joinstyle="miter"/>
                          </v:shape>
                          <v:shape id="Flowchart: Connector 257" o:spid="_x0000_s1280" type="#_x0000_t120" style="position:absolute;top:869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" filled="f" strokecolor="#70ad47" strokeweight="1pt">
                            <v:stroke joinstyle="miter"/>
                          </v:shape>
                          <v:shape id="Flowchart: Connector 258" o:spid="_x0000_s1281" type="#_x0000_t120" style="position:absolute;top:1060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" filled="f" strokecolor="#70ad47" strokeweight="1pt">
                            <v:stroke joinstyle="miter"/>
                          </v:shape>
                          <v:shape id="Flowchart: Connector 259" o:spid="_x0000_s1282" type="#_x0000_t120" style="position:absolute;top:123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" filled="f" strokecolor="#70ad47" strokeweight="1pt">
                            <v:stroke joinstyle="miter"/>
                          </v:shape>
                          <v:shape id="Flowchart: Connector 260" o:spid="_x0000_s1283" type="#_x0000_t120" style="position:absolute;left:63;top:13970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" filled="f" strokecolor="#70ad47" strokeweight="1pt">
                            <v:stroke joinstyle="miter"/>
                          </v:shape>
                        </v:group>
                        <v:group id="Group 261" o:spid="_x0000_s1284" style="position:absolute;left:13462;width:762;height:14732" coordsize="762,14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rsb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BnD80w4AnL7DwAA//8DAFBLAQItABQABgAIAAAAIQDb4fbL7gAAAIUBAAATAAAAAAAAAAAA&#10;AAAAAAAAAABbQ29udGVudF9UeXBlc10ueG1sUEsBAi0AFAAGAAgAAAAhAFr0LFu/AAAAFQEAAAsA&#10;AAAAAAAAAAAAAAAAHwEAAF9yZWxzLy5yZWxzUEsBAi0AFAAGAAgAAAAhACJyuxvEAAAA3AAAAA8A&#10;AAAAAAAAAAAAAAAABwIAAGRycy9kb3ducmV2LnhtbFBLBQYAAAAAAwADALcAAAD4AgAAAAA=&#10;">
                          <v:group id="Group 262" o:spid="_x0000_s1285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CVs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ZJrA75lwBOTyDQAA//8DAFBLAQItABQABgAIAAAAIQDb4fbL7gAAAIUBAAATAAAAAAAAAAAA&#10;AAAAAAAAAABbQ29udGVudF9UeXBlc10ueG1sUEsBAi0AFAAGAAgAAAAhAFr0LFu/AAAAFQEAAAsA&#10;AAAAAAAAAAAAAAAAHwEAAF9yZWxzLy5yZWxzUEsBAi0AFAAGAAgAAAAhANKgJWzEAAAA3AAAAA8A&#10;AAAAAAAAAAAAAAAABwIAAGRycy9kb3ducmV2LnhtbFBLBQYAAAAAAwADALcAAAD4AgAAAAA=&#10;">
                            <v:shape id="Flowchart: Connector 263" o:spid="_x0000_s1286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" filled="f" strokecolor="#70ad47" strokeweight="1pt">
                              <v:stroke joinstyle="miter"/>
                            </v:shape>
                            <v:shape id="Flowchart: Connector 264" o:spid="_x0000_s1287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" filled="f" strokecolor="#70ad47" strokeweight="1pt">
                              <v:stroke joinstyle="miter"/>
                            </v:shape>
                            <v:shape id="Flowchart: Connector 265" o:spid="_x0000_s1288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" filled="f" strokecolor="#70ad47" strokeweight="1pt">
                              <v:stroke joinstyle="miter"/>
                            </v:shape>
                            <v:shape id="Flowchart: Connector 266" o:spid="_x0000_s1289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" filled="f" strokecolor="#70ad47" strokeweight="1pt">
                              <v:stroke joinstyle="miter"/>
                            </v:shape>
                          </v:group>
                          <v:shape id="Flowchart: Connector 267" o:spid="_x0000_s1290" type="#_x0000_t120" style="position:absolute;top:6985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" filled="f" strokecolor="#70ad47" strokeweight="1pt">
                            <v:stroke joinstyle="miter"/>
                          </v:shape>
                          <v:shape id="Flowchart: Connector 268" o:spid="_x0000_s1291" type="#_x0000_t120" style="position:absolute;top:869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" fillcolor="#ffc000" strokecolor="#ffc000" strokeweight="1pt">
                            <v:stroke joinstyle="miter"/>
                          </v:shape>
                          <v:shape id="Flowchart: Connector 269" o:spid="_x0000_s1292" type="#_x0000_t120" style="position:absolute;top:1060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" filled="f" strokecolor="#70ad47" strokeweight="1pt">
                            <v:stroke joinstyle="miter"/>
                          </v:shape>
                          <v:shape id="Flowchart: Connector 270" o:spid="_x0000_s1293" type="#_x0000_t120" style="position:absolute;top:123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" filled="f" strokecolor="#70ad47" strokeweight="1pt">
                            <v:stroke joinstyle="miter"/>
                          </v:shape>
                          <v:shape id="Flowchart: Connector 271" o:spid="_x0000_s1294" type="#_x0000_t120" style="position:absolute;left:63;top:13970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" filled="f" strokecolor="#70ad47" strokeweight="1pt">
                            <v:stroke joinstyle="miter"/>
                          </v:shape>
                        </v:group>
                        <v:group id="Group 272" o:spid="_x0000_s1295" style="position:absolute;left:17970;top:63;width:762;height:14732" coordsize="762,14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bOxxQAAANw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">
                          <v:group id="Group 273" o:spid="_x0000_s1296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RYq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5TeHvTDgCcv0LAAD//wMAUEsBAi0AFAAGAAgAAAAhANvh9svuAAAAhQEAABMAAAAAAAAA&#10;AAAAAAAAAAAAAFtDb250ZW50X1R5cGVzXS54bWxQSwECLQAUAAYACAAAACEAWvQsW78AAAAVAQAA&#10;CwAAAAAAAAAAAAAAAAAfAQAAX3JlbHMvLnJlbHNQSwECLQAUAAYACAAAACEAODUWKsYAAADcAAAA&#10;DwAAAAAAAAAAAAAAAAAHAgAAZHJzL2Rvd25yZXYueG1sUEsFBgAAAAADAAMAtwAAAPoCAAAAAA==&#10;">
                            <v:shape id="Flowchart: Connector 274" o:spid="_x0000_s1297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" fillcolor="#ffc000" strokecolor="#ffc000" strokeweight="1pt">
                              <v:stroke joinstyle="miter"/>
                            </v:shape>
                            <v:shape id="Flowchart: Connector 275" o:spid="_x0000_s1298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" fillcolor="#ffc000" strokecolor="#ffc000" strokeweight="1pt">
                              <v:stroke joinstyle="miter"/>
                            </v:shape>
                            <v:shape id="Flowchart: Connector 276" o:spid="_x0000_s1299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" fillcolor="#ffc000" strokecolor="#ffc000" strokeweight="1pt">
                              <v:stroke joinstyle="miter"/>
                            </v:shape>
                            <v:shape id="Flowchart: Connector 277" o:spid="_x0000_s1300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" fillcolor="#ffc000" strokecolor="#ffc000" strokeweight="1pt">
                              <v:stroke joinstyle="miter"/>
                            </v:shape>
                          </v:group>
                          <v:shape id="Flowchart: Connector 278" o:spid="_x0000_s1301" type="#_x0000_t120" style="position:absolute;top:6985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" fillcolor="#ffc000" strokecolor="#ffc000" strokeweight="1pt">
                            <v:stroke joinstyle="miter"/>
                          </v:shape>
                          <v:shape id="Flowchart: Connector 279" o:spid="_x0000_s1302" type="#_x0000_t120" style="position:absolute;top:869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" fillcolor="#ffc000" strokecolor="#ffc000" strokeweight="1pt">
                            <v:stroke joinstyle="miter"/>
                          </v:shape>
                          <v:shape id="Flowchart: Connector 280" o:spid="_x0000_s1303" type="#_x0000_t120" style="position:absolute;top:1060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" fillcolor="#ffc000" strokecolor="#ffc000" strokeweight="1pt">
                            <v:stroke joinstyle="miter"/>
                          </v:shape>
                          <v:shape id="Flowchart: Connector 281" o:spid="_x0000_s1304" type="#_x0000_t120" style="position:absolute;top:123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" fillcolor="#ffc000" strokecolor="#ffc000" strokeweight="1pt">
                            <v:stroke joinstyle="miter"/>
                          </v:shape>
                          <v:shape id="Flowchart: Connector 282" o:spid="_x0000_s1305" type="#_x0000_t120" style="position:absolute;left:63;top:13970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" fillcolor="#ffc000" strokecolor="#ffc000" strokeweight="1pt">
                            <v:stroke joinstyle="miter"/>
                          </v:shape>
                        </v:group>
                        <v:group id="Group 283" o:spid="_x0000_s1306" style="position:absolute;left:22860;top:127;width:762;height:14732" coordsize="762,14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">
                          <v:group id="Group 284" o:spid="_x0000_s1307" style="position:absolute;left:63;width:699;height:6096" coordsize="698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">
                            <v:shape id="Flowchart: Connector 285" o:spid="_x0000_s1308" type="#_x0000_t120" style="position:absolute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" fillcolor="#ffc000" strokecolor="#ffc000" strokeweight="1pt">
                              <v:stroke joinstyle="miter"/>
                            </v:shape>
                            <v:shape id="Flowchart: Connector 286" o:spid="_x0000_s1309" type="#_x0000_t120" style="position:absolute;top:171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" fillcolor="#ffc000" strokecolor="#ffc000" strokeweight="1pt">
                              <v:stroke joinstyle="miter"/>
                            </v:shape>
                            <v:shape id="Flowchart: Connector 287" o:spid="_x0000_s1310" type="#_x0000_t120" style="position:absolute;top:36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" fillcolor="#ffc000" strokecolor="#ffc000" strokeweight="1pt">
                              <v:stroke joinstyle="miter"/>
                            </v:shape>
                            <v:shape id="Flowchart: Connector 288" o:spid="_x0000_s1311" type="#_x0000_t120" style="position:absolute;top:533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" fillcolor="red" strokecolor="red" strokeweight="1pt">
                              <v:stroke joinstyle="miter"/>
                            </v:shape>
                          </v:group>
                          <v:shape id="Flowchart: Connector 289" o:spid="_x0000_s1312" type="#_x0000_t120" style="position:absolute;top:6985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" fillcolor="#ffc000" strokecolor="#ffc000" strokeweight="1pt">
                            <v:stroke joinstyle="miter"/>
                          </v:shape>
                          <v:shape id="Flowchart: Connector 290" o:spid="_x0000_s1313" type="#_x0000_t120" style="position:absolute;top:869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" fillcolor="red" strokecolor="red" strokeweight="1pt">
                            <v:stroke joinstyle="miter"/>
                          </v:shape>
                          <v:shape id="Flowchart: Connector 291" o:spid="_x0000_s1314" type="#_x0000_t120" style="position:absolute;top:10604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" fillcolor="#ffc000" strokecolor="#ffc000" strokeweight="1pt">
                            <v:stroke joinstyle="miter"/>
                          </v:shape>
                          <v:shape id="Flowchart: Connector 292" o:spid="_x0000_s1315" type="#_x0000_t120" style="position:absolute;top:12319;width:69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" fillcolor="#ffc000" strokecolor="#ffc000" strokeweight="1pt">
                            <v:stroke joinstyle="miter"/>
                          </v:shape>
                          <v:shape id="Flowchart: Connector 293" o:spid="_x0000_s1316" type="#_x0000_t120" style="position:absolute;left:63;top:13970;width:699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" fillcolor="#ffc000" strokecolor="#ffc000" strokeweight="1pt">
                            <v:stroke joinstyle="miter"/>
                          </v:shape>
                        </v:group>
                      </v:group>
                    </v:group>
                  </w:pict>
                </mc:Fallback>
              </mc:AlternateContent>
            </w:r>
          </w:p>
        </w:tc>
        <w:tc>
          <w:tcPr>
            <w:tcW w:w="675" w:type="dxa"/>
          </w:tcPr>
          <w:p w14:paraId="49BE0CFF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B055D7E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37E06FDC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8301088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6F7016E" w14:textId="77777777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6755" w:rsidRPr="006E3808" w14:paraId="64F35EBF" w14:textId="77777777" w:rsidTr="00016755">
        <w:tc>
          <w:tcPr>
            <w:tcW w:w="3539" w:type="dxa"/>
          </w:tcPr>
          <w:p w14:paraId="0212B4AA" w14:textId="4ADB01FA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kus</w:t>
            </w:r>
            <w:proofErr w:type="spellEnd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8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22A9A16C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60A2608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05E505E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D3E15DE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1D9B8D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941B97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0A5AF49B" w14:textId="77777777" w:rsidTr="00016755">
        <w:tc>
          <w:tcPr>
            <w:tcW w:w="3539" w:type="dxa"/>
          </w:tcPr>
          <w:p w14:paraId="6786BEFE" w14:textId="4EE7A5CB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hamdi</w:t>
            </w:r>
            <w:proofErr w:type="spellEnd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375A0EE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14FAC50F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3667DB4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DF1578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EB6C61A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DAD644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581AA9E3" w14:textId="77777777" w:rsidTr="00016755">
        <w:tc>
          <w:tcPr>
            <w:tcW w:w="3539" w:type="dxa"/>
          </w:tcPr>
          <w:p w14:paraId="5E668233" w14:textId="27D02BA6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inyazar</w:t>
            </w:r>
            <w:proofErr w:type="spellEnd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1D9DB898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</w:tcPr>
          <w:p w14:paraId="46BF5F6F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36BCF25A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9AA360C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1E82B8C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DB74C0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0FEE49BD" w14:textId="77777777" w:rsidTr="00016755">
        <w:tc>
          <w:tcPr>
            <w:tcW w:w="3539" w:type="dxa"/>
          </w:tcPr>
          <w:p w14:paraId="11F455E4" w14:textId="78273D0B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varez-Jimenez (2011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658FB8EF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</w:tcPr>
          <w:p w14:paraId="55B6900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57BF2E6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5C6446E3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E005D04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EFD212B" w14:textId="77777777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6755" w:rsidRPr="006E3808" w14:paraId="1FDC0092" w14:textId="77777777" w:rsidTr="00016755">
        <w:tc>
          <w:tcPr>
            <w:tcW w:w="3539" w:type="dxa"/>
          </w:tcPr>
          <w:p w14:paraId="438F8657" w14:textId="145DC29D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erson (1990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742197A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47C4295A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B733E6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1F2D0388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CED284A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12F54FB" w14:textId="77777777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6755" w:rsidRPr="006E3808" w14:paraId="23E2C89C" w14:textId="77777777" w:rsidTr="00016755">
        <w:tc>
          <w:tcPr>
            <w:tcW w:w="3539" w:type="dxa"/>
          </w:tcPr>
          <w:p w14:paraId="560E9D48" w14:textId="6BFFBF00" w:rsidR="00016755" w:rsidRPr="006E3808" w:rsidRDefault="00016755" w:rsidP="0001675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re (2018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09B4AE7F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739701B8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0329E9E8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79FF18B5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A63D72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3411C2C" w14:textId="77777777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6755" w:rsidRPr="006E3808" w14:paraId="0D68F689" w14:textId="77777777" w:rsidTr="00016755">
        <w:tc>
          <w:tcPr>
            <w:tcW w:w="3539" w:type="dxa"/>
          </w:tcPr>
          <w:p w14:paraId="4E36CFA1" w14:textId="4D4F4528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ad</w:t>
            </w:r>
            <w:proofErr w:type="spellEnd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20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27C82DDB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4593E048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55100D1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3D1EFA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7E3FFDD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0DB701D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4FA071C9" w14:textId="77777777" w:rsidTr="00016755">
        <w:tc>
          <w:tcPr>
            <w:tcW w:w="3539" w:type="dxa"/>
          </w:tcPr>
          <w:p w14:paraId="0EC68BC3" w14:textId="751CE792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 (2006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71EC6ED6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1664EE06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90C0D6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E6B3596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1F3771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42B63CC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00BAC339" w14:textId="77777777" w:rsidTr="00016755">
        <w:tc>
          <w:tcPr>
            <w:tcW w:w="3539" w:type="dxa"/>
          </w:tcPr>
          <w:p w14:paraId="5939FC57" w14:textId="70ECB649" w:rsidR="00016755" w:rsidRPr="006E3808" w:rsidRDefault="00016755" w:rsidP="000167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n</w:t>
            </w:r>
            <w:proofErr w:type="spellEnd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3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20928B05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30EC0A7F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A5B6F25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0C3C37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12DC09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341071D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59FC314D" w14:textId="77777777" w:rsidTr="00016755">
        <w:tc>
          <w:tcPr>
            <w:tcW w:w="3539" w:type="dxa"/>
          </w:tcPr>
          <w:p w14:paraId="17E01EED" w14:textId="4419FE3D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doba-Fernandez (2015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0C0F2CF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3D3BB31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6515407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69115F37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A7EB68B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A2DCC1C" w14:textId="77777777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6755" w:rsidRPr="006E3808" w14:paraId="5A6CC53E" w14:textId="77777777" w:rsidTr="00016755">
        <w:tc>
          <w:tcPr>
            <w:tcW w:w="3539" w:type="dxa"/>
          </w:tcPr>
          <w:p w14:paraId="3AFC3CBA" w14:textId="343B3D68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 (1990) 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79B278AB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4ECC34CD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B127FE8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FC19C2E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19173B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410251D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4966D88F" w14:textId="77777777" w:rsidTr="00016755">
        <w:tc>
          <w:tcPr>
            <w:tcW w:w="3539" w:type="dxa"/>
          </w:tcPr>
          <w:p w14:paraId="19D7B118" w14:textId="5FAF910D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 (1990) 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02B1A9D5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74CD081F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8BD92DC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BB7ED9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A22BACE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16561D4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256A31FF" w14:textId="77777777" w:rsidTr="00016755">
        <w:tc>
          <w:tcPr>
            <w:tcW w:w="3539" w:type="dxa"/>
          </w:tcPr>
          <w:p w14:paraId="098EB7ED" w14:textId="6D5C8A7E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ritsma</w:t>
            </w:r>
            <w:proofErr w:type="spellEnd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leeker (200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4332A7A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</w:tcPr>
          <w:p w14:paraId="0955D5F6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CFDE54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350D2DD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EB669D5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70712D4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26160479" w14:textId="77777777" w:rsidTr="00016755">
        <w:tc>
          <w:tcPr>
            <w:tcW w:w="3539" w:type="dxa"/>
          </w:tcPr>
          <w:p w14:paraId="760CDB73" w14:textId="1239FDC3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ig (1991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664BC67B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</w:tcPr>
          <w:p w14:paraId="040A58B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BF9496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580E83A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D59D8AD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ADA5C5B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00E4669B" w14:textId="77777777" w:rsidTr="00016755">
        <w:tc>
          <w:tcPr>
            <w:tcW w:w="3539" w:type="dxa"/>
          </w:tcPr>
          <w:p w14:paraId="35B661B6" w14:textId="55C8CA3A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eeb (2020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30CF4F1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1C1A2C9B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32DE477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2A27EE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EEA2274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7389621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4312C1CE" w14:textId="77777777" w:rsidTr="00016755">
        <w:tc>
          <w:tcPr>
            <w:tcW w:w="3539" w:type="dxa"/>
          </w:tcPr>
          <w:p w14:paraId="5540EA06" w14:textId="1302E93E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sz w:val="24"/>
                <w:szCs w:val="24"/>
              </w:rPr>
              <w:t>Hamid (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365EDE58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7084A61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BE3BAAF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A7DA39D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0FAA84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B16C1B9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216F81A1" w14:textId="77777777" w:rsidTr="00016755">
        <w:tc>
          <w:tcPr>
            <w:tcW w:w="3539" w:type="dxa"/>
          </w:tcPr>
          <w:p w14:paraId="41A1CF62" w14:textId="71BA9EA7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sa (1998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779DAA6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769E4BE3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1D23F06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9C890E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E6B27C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FE22341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47896D25" w14:textId="77777777" w:rsidTr="00016755">
        <w:tc>
          <w:tcPr>
            <w:tcW w:w="3539" w:type="dxa"/>
          </w:tcPr>
          <w:p w14:paraId="4DCCD1A2" w14:textId="1F65502D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voussi</w:t>
            </w:r>
            <w:proofErr w:type="spellEnd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20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45930D04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35673223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2FB40D4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BF2F63C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2DD20E3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4343B5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5629471E" w14:textId="77777777" w:rsidTr="00016755">
        <w:tc>
          <w:tcPr>
            <w:tcW w:w="3539" w:type="dxa"/>
          </w:tcPr>
          <w:p w14:paraId="7E2CEEB1" w14:textId="0CC18A38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n (2014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1CCDFCBB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</w:tcPr>
          <w:p w14:paraId="2565524D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B130893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43CB68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8328188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9FEBE4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235BB9FF" w14:textId="77777777" w:rsidTr="00016755">
        <w:tc>
          <w:tcPr>
            <w:tcW w:w="3539" w:type="dxa"/>
          </w:tcPr>
          <w:p w14:paraId="089A3A12" w14:textId="77E03ED6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 (2015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1FB274CC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1C3768B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4B7F2B8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FE73AF5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4CDB91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42C3BB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29606042" w14:textId="77777777" w:rsidTr="00016755">
        <w:tc>
          <w:tcPr>
            <w:tcW w:w="3539" w:type="dxa"/>
          </w:tcPr>
          <w:p w14:paraId="10FB360B" w14:textId="70D7964B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rkmaz (2013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105505A3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28C5F63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D825D36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D3ECF4A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DA3083A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27F5157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11B0F377" w14:textId="77777777" w:rsidTr="00016755">
        <w:tc>
          <w:tcPr>
            <w:tcW w:w="3539" w:type="dxa"/>
          </w:tcPr>
          <w:p w14:paraId="71597BCC" w14:textId="19ADB382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uijff</w:t>
            </w:r>
            <w:proofErr w:type="spellEnd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8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10EF275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41C3F89C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6255CA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25F4BCE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CEBE3F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0957B88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0191F074" w14:textId="77777777" w:rsidTr="00016755">
        <w:tc>
          <w:tcPr>
            <w:tcW w:w="3539" w:type="dxa"/>
          </w:tcPr>
          <w:p w14:paraId="4C78D4A7" w14:textId="37CC4A3C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hy (1990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5282DBE4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013A8FC6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EAA5F85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91F3AD3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E2076DD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E7CB754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28BFBF2B" w14:textId="77777777" w:rsidTr="00016755">
        <w:tc>
          <w:tcPr>
            <w:tcW w:w="3539" w:type="dxa"/>
          </w:tcPr>
          <w:p w14:paraId="56C24AEF" w14:textId="3348A8A1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iak</w:t>
            </w:r>
            <w:proofErr w:type="spellEnd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76C1A6E3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7E2C45A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378126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0659B1B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4FC376C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AE6F132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250A5227" w14:textId="77777777" w:rsidTr="00016755">
        <w:tc>
          <w:tcPr>
            <w:tcW w:w="3539" w:type="dxa"/>
          </w:tcPr>
          <w:p w14:paraId="5F158A58" w14:textId="0579F13F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kane</w:t>
            </w:r>
            <w:proofErr w:type="spellEnd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984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586934DF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571E463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F78D22C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923B72E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A37275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0ED2753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06D677ED" w14:textId="77777777" w:rsidTr="00016755">
        <w:tc>
          <w:tcPr>
            <w:tcW w:w="3539" w:type="dxa"/>
          </w:tcPr>
          <w:p w14:paraId="17FE6216" w14:textId="3228BFAD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iel-Sánchez (2020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1505A2A6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143D826D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6C14FB4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11B5BC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19CF05E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CBE2D23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6D013B3F" w14:textId="77777777" w:rsidTr="00016755">
        <w:tc>
          <w:tcPr>
            <w:tcW w:w="3539" w:type="dxa"/>
          </w:tcPr>
          <w:p w14:paraId="6CC37B43" w14:textId="604E15C1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sz w:val="24"/>
                <w:szCs w:val="24"/>
              </w:rPr>
              <w:t>Muriel-Sánchez (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225CB413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</w:tcPr>
          <w:p w14:paraId="597504C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94467BB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04C684B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E49ECB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50B4921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6B6C7449" w14:textId="77777777" w:rsidTr="00016755">
        <w:tc>
          <w:tcPr>
            <w:tcW w:w="3539" w:type="dxa"/>
          </w:tcPr>
          <w:p w14:paraId="634ACBEE" w14:textId="2EA57903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yvandi</w:t>
            </w:r>
            <w:proofErr w:type="spellEnd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477E66F7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5740F516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207214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694D4A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6ADAF33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02736C2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664C9331" w14:textId="77777777" w:rsidTr="00016755">
        <w:tc>
          <w:tcPr>
            <w:tcW w:w="3539" w:type="dxa"/>
          </w:tcPr>
          <w:p w14:paraId="3AB5FD1F" w14:textId="1D203126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yzelman</w:t>
            </w:r>
            <w:proofErr w:type="spellEnd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0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72BC579D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3E7A1B9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D807B7D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50E673D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49B80AD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CA44DE2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6AEADD9F" w14:textId="77777777" w:rsidTr="00016755">
        <w:tc>
          <w:tcPr>
            <w:tcW w:w="3539" w:type="dxa"/>
          </w:tcPr>
          <w:p w14:paraId="22B7B291" w14:textId="770A3619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th (2005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7C4A308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453397CF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753BD0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1287DE2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1618C5B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65235E9" w14:textId="77777777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16755" w:rsidRPr="006E3808" w14:paraId="42FBBA9C" w14:textId="77777777" w:rsidTr="00016755">
        <w:tc>
          <w:tcPr>
            <w:tcW w:w="3539" w:type="dxa"/>
          </w:tcPr>
          <w:p w14:paraId="4F450805" w14:textId="5DCA5F3B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lican</w:t>
            </w:r>
            <w:proofErr w:type="spellEnd"/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26519597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</w:tcPr>
          <w:p w14:paraId="22E4794E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20E68B3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DD359D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029890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479E2BA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3F2F3261" w14:textId="77777777" w:rsidTr="00016755">
        <w:tc>
          <w:tcPr>
            <w:tcW w:w="3539" w:type="dxa"/>
          </w:tcPr>
          <w:p w14:paraId="4E32BF9F" w14:textId="37B447E8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ygur (2016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0BEE258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</w:tcPr>
          <w:p w14:paraId="4A21B18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9A4AF4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DE5472F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2FE88A6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711567A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63815FBC" w14:textId="77777777" w:rsidTr="00016755">
        <w:tc>
          <w:tcPr>
            <w:tcW w:w="3539" w:type="dxa"/>
          </w:tcPr>
          <w:p w14:paraId="10AC8596" w14:textId="1A375139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 der Ham (1990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458D96DF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63E1B88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57048B6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FA2672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45B1DE1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695FFC1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17F9C28F" w14:textId="77777777" w:rsidTr="00016755">
        <w:tc>
          <w:tcPr>
            <w:tcW w:w="3539" w:type="dxa"/>
          </w:tcPr>
          <w:p w14:paraId="75429A37" w14:textId="5733A530" w:rsidR="00016755" w:rsidRPr="006E3808" w:rsidRDefault="00016755" w:rsidP="000167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ma (1983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172337E7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3D245F93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7736F4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27FFD2F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320D57B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DAAAE9D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755" w:rsidRPr="006E3808" w14:paraId="17D0C5FB" w14:textId="77777777" w:rsidTr="00016755">
        <w:tc>
          <w:tcPr>
            <w:tcW w:w="3539" w:type="dxa"/>
          </w:tcPr>
          <w:p w14:paraId="63A9B5CC" w14:textId="7355061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8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lace (197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</w:tcPr>
          <w:p w14:paraId="00B048C0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05E3A7F9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9AFB41C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49D3B12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EEFF226" w14:textId="77777777" w:rsidR="00016755" w:rsidRPr="006E3808" w:rsidRDefault="00016755" w:rsidP="0001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62941DF" w14:textId="77777777" w:rsidR="00016755" w:rsidRPr="006E3808" w:rsidRDefault="00016755" w:rsidP="00016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0CFB01" w14:textId="5EB800DC" w:rsidR="006E3808" w:rsidRPr="006E3808" w:rsidRDefault="00016755" w:rsidP="00016755">
      <w:pPr>
        <w:tabs>
          <w:tab w:val="left" w:pos="21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3D05E4DF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262A175B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37CEB774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1060BC3A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6A21C3CD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2C617B4C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32C3D4B2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1DC39273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72D5FAD3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16046192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411FEDB0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00EE5601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52660867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2F5D3F6C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2756D5AC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494FED3E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1A4D417C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20D60359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4D4B23E1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56AC5191" w14:textId="77777777" w:rsidR="006E3808" w:rsidRPr="006E3808" w:rsidRDefault="006E3808" w:rsidP="006E3808">
      <w:pPr>
        <w:rPr>
          <w:rFonts w:ascii="Times New Roman" w:hAnsi="Times New Roman" w:cs="Times New Roman"/>
        </w:rPr>
      </w:pPr>
    </w:p>
    <w:p w14:paraId="716F8185" w14:textId="2D370E43" w:rsidR="006E3808" w:rsidRDefault="006E3808" w:rsidP="006E3808">
      <w:pPr>
        <w:rPr>
          <w:rFonts w:ascii="Times New Roman" w:hAnsi="Times New Roman" w:cs="Times New Roman"/>
          <w:b/>
          <w:u w:val="single"/>
        </w:rPr>
      </w:pPr>
    </w:p>
    <w:p w14:paraId="321237FB" w14:textId="77777777" w:rsidR="00F610E9" w:rsidRDefault="00F610E9" w:rsidP="001C24B0">
      <w:pPr>
        <w:rPr>
          <w:rFonts w:ascii="Times New Roman" w:hAnsi="Times New Roman" w:cs="Times New Roman"/>
          <w:b/>
          <w:u w:val="single"/>
        </w:rPr>
      </w:pPr>
    </w:p>
    <w:p w14:paraId="46BE58CC" w14:textId="77777777" w:rsidR="00F610E9" w:rsidRDefault="00F610E9" w:rsidP="001C24B0">
      <w:pPr>
        <w:rPr>
          <w:rFonts w:ascii="Times New Roman" w:hAnsi="Times New Roman" w:cs="Times New Roman"/>
          <w:b/>
          <w:u w:val="single"/>
        </w:rPr>
      </w:pPr>
    </w:p>
    <w:p w14:paraId="373AB3DA" w14:textId="77777777" w:rsidR="00016755" w:rsidRDefault="00016755" w:rsidP="001C24B0">
      <w:pPr>
        <w:rPr>
          <w:rFonts w:ascii="Times New Roman" w:hAnsi="Times New Roman" w:cs="Times New Roman"/>
          <w:b/>
          <w:u w:val="single"/>
        </w:rPr>
      </w:pPr>
    </w:p>
    <w:p w14:paraId="7CC9A47B" w14:textId="77777777" w:rsidR="00016755" w:rsidRDefault="00016755" w:rsidP="001C24B0">
      <w:pPr>
        <w:rPr>
          <w:rFonts w:ascii="Times New Roman" w:hAnsi="Times New Roman" w:cs="Times New Roman"/>
          <w:b/>
          <w:u w:val="single"/>
        </w:rPr>
      </w:pPr>
    </w:p>
    <w:p w14:paraId="13427269" w14:textId="77777777" w:rsidR="00016755" w:rsidRDefault="00016755" w:rsidP="001C24B0">
      <w:pPr>
        <w:rPr>
          <w:rFonts w:ascii="Times New Roman" w:hAnsi="Times New Roman" w:cs="Times New Roman"/>
          <w:b/>
          <w:u w:val="single"/>
        </w:rPr>
      </w:pPr>
    </w:p>
    <w:p w14:paraId="6AD4FD13" w14:textId="77777777" w:rsidR="00016755" w:rsidRDefault="00016755" w:rsidP="001C24B0">
      <w:pPr>
        <w:rPr>
          <w:rFonts w:ascii="Times New Roman" w:hAnsi="Times New Roman" w:cs="Times New Roman"/>
          <w:b/>
          <w:u w:val="single"/>
        </w:rPr>
      </w:pPr>
    </w:p>
    <w:p w14:paraId="6BCA568D" w14:textId="772BEAA0" w:rsidR="001C24B0" w:rsidRPr="006E3808" w:rsidRDefault="001C24B0" w:rsidP="001C24B0">
      <w:pPr>
        <w:rPr>
          <w:rFonts w:ascii="Times New Roman" w:hAnsi="Times New Roman" w:cs="Times New Roman"/>
          <w:b/>
          <w:u w:val="single"/>
        </w:rPr>
      </w:pPr>
      <w:r w:rsidRPr="006E3808">
        <w:rPr>
          <w:rFonts w:ascii="Times New Roman" w:hAnsi="Times New Roman" w:cs="Times New Roman"/>
          <w:b/>
          <w:u w:val="single"/>
        </w:rPr>
        <w:t>Domain Key</w:t>
      </w:r>
    </w:p>
    <w:p w14:paraId="4C674606" w14:textId="77777777" w:rsidR="001C24B0" w:rsidRPr="006E3808" w:rsidRDefault="001C24B0" w:rsidP="001C24B0">
      <w:pPr>
        <w:rPr>
          <w:rFonts w:ascii="Times New Roman" w:hAnsi="Times New Roman" w:cs="Times New Roman"/>
        </w:rPr>
      </w:pPr>
      <w:r w:rsidRPr="006E3808">
        <w:rPr>
          <w:rFonts w:ascii="Times New Roman" w:hAnsi="Times New Roman" w:cs="Times New Roman"/>
        </w:rPr>
        <w:t>1: Randomisation process; 2: Deviations from the intended interventions; 3: Missing outcome data; 4: Measurement of the outcome; 5: Selection of the reported result</w:t>
      </w:r>
    </w:p>
    <w:p w14:paraId="342ADF6E" w14:textId="07FDB2F9" w:rsidR="001C24B0" w:rsidRDefault="001C24B0" w:rsidP="006E3808">
      <w:pPr>
        <w:rPr>
          <w:rFonts w:ascii="Times New Roman" w:hAnsi="Times New Roman" w:cs="Times New Roman"/>
          <w:b/>
          <w:u w:val="single"/>
        </w:rPr>
      </w:pPr>
      <w:r w:rsidRPr="006E380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880BFD" wp14:editId="2D40DFAC">
                <wp:simplePos x="0" y="0"/>
                <wp:positionH relativeFrom="column">
                  <wp:posOffset>1193569</wp:posOffset>
                </wp:positionH>
                <wp:positionV relativeFrom="paragraph">
                  <wp:posOffset>57150</wp:posOffset>
                </wp:positionV>
                <wp:extent cx="69850" cy="76200"/>
                <wp:effectExtent l="0" t="0" r="25400" b="19050"/>
                <wp:wrapNone/>
                <wp:docPr id="295" name="Flowchart: Connector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76200"/>
                        </a:xfrm>
                        <a:prstGeom prst="flowChartConnector">
                          <a:avLst/>
                        </a:prstGeom>
                        <a:solidFill>
                          <a:schemeClr val="accent4"/>
                        </a:solidFill>
                        <a:ln w="12700" cap="flat" cmpd="sng" algn="ctr">
                          <a:solidFill>
                            <a:schemeClr val="accent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A9FF37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owchart: Connector 295" o:spid="_x0000_s1026" type="#_x0000_t120" style="position:absolute;margin-left:94pt;margin-top:4.5pt;width:5.5pt;height: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" fillcolor="#ffc000 [3207]" strokecolor="#ffc000 [3207]" strokeweight="1pt">
                <v:stroke joinstyle="miter"/>
              </v:shape>
            </w:pict>
          </mc:Fallback>
        </mc:AlternateContent>
      </w:r>
      <w:r w:rsidRPr="006E380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D19F94" wp14:editId="00E3BF4B">
                <wp:simplePos x="0" y="0"/>
                <wp:positionH relativeFrom="column">
                  <wp:posOffset>2426162</wp:posOffset>
                </wp:positionH>
                <wp:positionV relativeFrom="paragraph">
                  <wp:posOffset>50800</wp:posOffset>
                </wp:positionV>
                <wp:extent cx="69850" cy="76200"/>
                <wp:effectExtent l="0" t="0" r="25400" b="19050"/>
                <wp:wrapNone/>
                <wp:docPr id="294" name="Flowchart: Connector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76200"/>
                        </a:xfrm>
                        <a:prstGeom prst="flowChartConnector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68598A" id="Flowchart: Connector 294" o:spid="_x0000_s1026" type="#_x0000_t120" style="position:absolute;margin-left:191.05pt;margin-top:4pt;width:5.5pt;height: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" fillcolor="red" strokecolor="red" strokeweight="1pt">
                <v:stroke joinstyle="miter"/>
              </v:shape>
            </w:pict>
          </mc:Fallback>
        </mc:AlternateContent>
      </w:r>
      <w:r w:rsidRPr="006E380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2E6182" wp14:editId="5A5F9A15">
                <wp:simplePos x="0" y="0"/>
                <wp:positionH relativeFrom="column">
                  <wp:posOffset>25400</wp:posOffset>
                </wp:positionH>
                <wp:positionV relativeFrom="paragraph">
                  <wp:posOffset>57150</wp:posOffset>
                </wp:positionV>
                <wp:extent cx="69850" cy="76200"/>
                <wp:effectExtent l="0" t="0" r="25400" b="19050"/>
                <wp:wrapNone/>
                <wp:docPr id="296" name="Flowchart: Connector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76200"/>
                        </a:xfrm>
                        <a:prstGeom prst="flowChartConnector">
                          <a:avLst/>
                        </a:prstGeom>
                        <a:solidFill>
                          <a:schemeClr val="accent6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6921BF" id="Flowchart: Connector 296" o:spid="_x0000_s1026" type="#_x0000_t120" style="position:absolute;margin-left:2pt;margin-top:4.5pt;width:5.5pt;height: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" fillcolor="#70ad47 [3209]" strokecolor="#70ad47" strokeweight="1pt">
                <v:stroke joinstyle="miter"/>
              </v:shape>
            </w:pict>
          </mc:Fallback>
        </mc:AlternateContent>
      </w:r>
      <w:r w:rsidRPr="006E3808">
        <w:rPr>
          <w:rFonts w:ascii="Times New Roman" w:hAnsi="Times New Roman" w:cs="Times New Roman"/>
        </w:rPr>
        <w:t xml:space="preserve">     Low risk of </w:t>
      </w:r>
      <w:r w:rsidR="00D2296E" w:rsidRPr="006E3808">
        <w:rPr>
          <w:rFonts w:ascii="Times New Roman" w:hAnsi="Times New Roman" w:cs="Times New Roman"/>
        </w:rPr>
        <w:t xml:space="preserve">bias;  </w:t>
      </w:r>
      <w:r w:rsidRPr="006E3808">
        <w:rPr>
          <w:rFonts w:ascii="Times New Roman" w:hAnsi="Times New Roman" w:cs="Times New Roman"/>
        </w:rPr>
        <w:t xml:space="preserve">   Some risk of bias;       High risk of b</w:t>
      </w:r>
      <w:r>
        <w:rPr>
          <w:rFonts w:ascii="Times New Roman" w:hAnsi="Times New Roman" w:cs="Times New Roman"/>
        </w:rPr>
        <w:t>ias</w:t>
      </w:r>
    </w:p>
    <w:p w14:paraId="252B633C" w14:textId="1FD79087" w:rsidR="00016755" w:rsidRDefault="00016755" w:rsidP="00016755">
      <w:pPr>
        <w:rPr>
          <w:rFonts w:ascii="Times New Roman" w:hAnsi="Times New Roman" w:cs="Times New Roman"/>
          <w:b/>
          <w:u w:val="single"/>
        </w:rPr>
      </w:pPr>
      <w:r w:rsidRPr="00016755">
        <w:rPr>
          <w:rFonts w:ascii="Times New Roman" w:hAnsi="Times New Roman" w:cs="Times New Roman"/>
          <w:bCs/>
        </w:rPr>
        <w:lastRenderedPageBreak/>
        <w:fldChar w:fldCharType="begin"/>
      </w:r>
      <w:r w:rsidRPr="00016755">
        <w:rPr>
          <w:rFonts w:ascii="Times New Roman" w:hAnsi="Times New Roman" w:cs="Times New Roman"/>
          <w:bCs/>
        </w:rPr>
        <w:instrText xml:space="preserve"> ADDIN EN.REFLIST </w:instrText>
      </w:r>
      <w:r w:rsidRPr="00016755">
        <w:rPr>
          <w:rFonts w:ascii="Times New Roman" w:hAnsi="Times New Roman" w:cs="Times New Roman"/>
          <w:bCs/>
        </w:rPr>
        <w:fldChar w:fldCharType="separate"/>
      </w:r>
      <w:r w:rsidRPr="00016755">
        <w:rPr>
          <w:rFonts w:ascii="Times New Roman" w:hAnsi="Times New Roman" w:cs="Times New Roman"/>
          <w:bCs/>
        </w:rPr>
        <w:fldChar w:fldCharType="end"/>
      </w:r>
    </w:p>
    <w:p w14:paraId="3FB22A9E" w14:textId="5921F65D" w:rsidR="00016755" w:rsidRDefault="00016755" w:rsidP="006E3808">
      <w:pPr>
        <w:rPr>
          <w:rFonts w:ascii="Times New Roman" w:hAnsi="Times New Roman" w:cs="Times New Roman"/>
          <w:b/>
          <w:u w:val="single"/>
        </w:rPr>
      </w:pPr>
    </w:p>
    <w:sectPr w:rsidR="00016755" w:rsidSect="001B0CAB">
      <w:headerReference w:type="default" r:id="rId8"/>
      <w:footerReference w:type="default" r:id="rId9"/>
      <w:pgSz w:w="11906" w:h="16838"/>
      <w:pgMar w:top="1702" w:right="1440" w:bottom="1276" w:left="1440" w:header="708" w:footer="40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06304" w14:textId="77777777" w:rsidR="00CC44E3" w:rsidRDefault="00CC44E3">
      <w:pPr>
        <w:spacing w:after="0" w:line="240" w:lineRule="auto"/>
      </w:pPr>
      <w:r>
        <w:separator/>
      </w:r>
    </w:p>
  </w:endnote>
  <w:endnote w:type="continuationSeparator" w:id="0">
    <w:p w14:paraId="7BA000D2" w14:textId="77777777" w:rsidR="00CC44E3" w:rsidRDefault="00CC4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531592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A70307E" w14:textId="73CD16EE" w:rsidR="00131FFE" w:rsidRDefault="00131FF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5DF4C718" w14:textId="77777777" w:rsidR="00131FFE" w:rsidRDefault="00131F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5FA66" w14:textId="77777777" w:rsidR="00CC44E3" w:rsidRDefault="00CC44E3">
      <w:pPr>
        <w:spacing w:after="0" w:line="240" w:lineRule="auto"/>
      </w:pPr>
      <w:r>
        <w:separator/>
      </w:r>
    </w:p>
  </w:footnote>
  <w:footnote w:type="continuationSeparator" w:id="0">
    <w:p w14:paraId="33CB15CC" w14:textId="77777777" w:rsidR="00CC44E3" w:rsidRDefault="00CC44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5C4B3" w14:textId="77777777" w:rsidR="00F610E9" w:rsidRPr="00F610E9" w:rsidRDefault="00F610E9" w:rsidP="00F610E9">
    <w:pPr>
      <w:tabs>
        <w:tab w:val="center" w:pos="4513"/>
        <w:tab w:val="right" w:pos="9026"/>
      </w:tabs>
      <w:spacing w:after="0" w:line="36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F610E9">
      <w:rPr>
        <w:rFonts w:ascii="Times New Roman" w:hAnsi="Times New Roman" w:cs="Times New Roman"/>
        <w:b/>
        <w:bCs/>
        <w:sz w:val="24"/>
        <w:szCs w:val="24"/>
      </w:rPr>
      <w:t>A systematic review and meta-analysis of surgical treatments for ingrowing toenails Part I: Recurrence and relief of symptoms</w:t>
    </w:r>
  </w:p>
  <w:p w14:paraId="13552E2D" w14:textId="77777777" w:rsidR="00F610E9" w:rsidRDefault="00F610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B1EE0"/>
    <w:multiLevelType w:val="multilevel"/>
    <w:tmpl w:val="470AC2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2C27391"/>
    <w:multiLevelType w:val="multilevel"/>
    <w:tmpl w:val="B29C8D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E07C3"/>
    <w:multiLevelType w:val="multilevel"/>
    <w:tmpl w:val="0E844F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EE6A76"/>
    <w:multiLevelType w:val="multilevel"/>
    <w:tmpl w:val="E30837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35717"/>
    <w:multiLevelType w:val="multilevel"/>
    <w:tmpl w:val="C00638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85376"/>
    <w:multiLevelType w:val="multilevel"/>
    <w:tmpl w:val="20FE31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50361"/>
    <w:multiLevelType w:val="multilevel"/>
    <w:tmpl w:val="80FA78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4675EA"/>
    <w:multiLevelType w:val="multilevel"/>
    <w:tmpl w:val="EACA10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F026B"/>
    <w:multiLevelType w:val="multilevel"/>
    <w:tmpl w:val="C17E71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7A1957"/>
    <w:multiLevelType w:val="multilevel"/>
    <w:tmpl w:val="C34E40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A713CD"/>
    <w:multiLevelType w:val="multilevel"/>
    <w:tmpl w:val="B3D6D1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5E71B4"/>
    <w:multiLevelType w:val="multilevel"/>
    <w:tmpl w:val="BCDCE6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FA3407"/>
    <w:multiLevelType w:val="multilevel"/>
    <w:tmpl w:val="5BA2B8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142F1E"/>
    <w:multiLevelType w:val="multilevel"/>
    <w:tmpl w:val="BEC66D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CD28B1"/>
    <w:multiLevelType w:val="multilevel"/>
    <w:tmpl w:val="ADAC3D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DC51CA"/>
    <w:multiLevelType w:val="multilevel"/>
    <w:tmpl w:val="F32476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4B0404"/>
    <w:multiLevelType w:val="multilevel"/>
    <w:tmpl w:val="543E60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902D9E"/>
    <w:multiLevelType w:val="multilevel"/>
    <w:tmpl w:val="8C9CD6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F43BAE"/>
    <w:multiLevelType w:val="multilevel"/>
    <w:tmpl w:val="7464AD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6B298F"/>
    <w:multiLevelType w:val="multilevel"/>
    <w:tmpl w:val="20E42F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4DED3BA5"/>
    <w:multiLevelType w:val="multilevel"/>
    <w:tmpl w:val="F19806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111425"/>
    <w:multiLevelType w:val="multilevel"/>
    <w:tmpl w:val="137CBE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2E70C7"/>
    <w:multiLevelType w:val="multilevel"/>
    <w:tmpl w:val="9AD695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0868A7"/>
    <w:multiLevelType w:val="multilevel"/>
    <w:tmpl w:val="56D0EC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1C46DE"/>
    <w:multiLevelType w:val="multilevel"/>
    <w:tmpl w:val="CC8C8C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7E77DF"/>
    <w:multiLevelType w:val="multilevel"/>
    <w:tmpl w:val="11ECD9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2F7992"/>
    <w:multiLevelType w:val="multilevel"/>
    <w:tmpl w:val="2F402F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B76137"/>
    <w:multiLevelType w:val="multilevel"/>
    <w:tmpl w:val="7B90D4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DA243E"/>
    <w:multiLevelType w:val="multilevel"/>
    <w:tmpl w:val="450EA7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23798C"/>
    <w:multiLevelType w:val="multilevel"/>
    <w:tmpl w:val="85BE37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A51EB5"/>
    <w:multiLevelType w:val="multilevel"/>
    <w:tmpl w:val="607833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1877DC"/>
    <w:multiLevelType w:val="multilevel"/>
    <w:tmpl w:val="FD4CF4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B6382E"/>
    <w:multiLevelType w:val="multilevel"/>
    <w:tmpl w:val="FF16A5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9AE600E"/>
    <w:multiLevelType w:val="multilevel"/>
    <w:tmpl w:val="6E1EF7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385ED8"/>
    <w:multiLevelType w:val="multilevel"/>
    <w:tmpl w:val="8A7AEE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140829"/>
    <w:multiLevelType w:val="multilevel"/>
    <w:tmpl w:val="6B946F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28179217">
    <w:abstractNumId w:val="23"/>
  </w:num>
  <w:num w:numId="2" w16cid:durableId="2086567488">
    <w:abstractNumId w:val="14"/>
  </w:num>
  <w:num w:numId="3" w16cid:durableId="954561161">
    <w:abstractNumId w:val="10"/>
  </w:num>
  <w:num w:numId="4" w16cid:durableId="1162233922">
    <w:abstractNumId w:val="17"/>
  </w:num>
  <w:num w:numId="5" w16cid:durableId="1471632536">
    <w:abstractNumId w:val="13"/>
  </w:num>
  <w:num w:numId="6" w16cid:durableId="327564280">
    <w:abstractNumId w:val="11"/>
  </w:num>
  <w:num w:numId="7" w16cid:durableId="1297447379">
    <w:abstractNumId w:val="24"/>
  </w:num>
  <w:num w:numId="8" w16cid:durableId="1864709053">
    <w:abstractNumId w:val="20"/>
  </w:num>
  <w:num w:numId="9" w16cid:durableId="533033321">
    <w:abstractNumId w:val="30"/>
  </w:num>
  <w:num w:numId="10" w16cid:durableId="721370229">
    <w:abstractNumId w:val="26"/>
  </w:num>
  <w:num w:numId="11" w16cid:durableId="601689825">
    <w:abstractNumId w:val="4"/>
  </w:num>
  <w:num w:numId="12" w16cid:durableId="132136305">
    <w:abstractNumId w:val="32"/>
  </w:num>
  <w:num w:numId="13" w16cid:durableId="1498571887">
    <w:abstractNumId w:val="2"/>
  </w:num>
  <w:num w:numId="14" w16cid:durableId="1213882815">
    <w:abstractNumId w:val="1"/>
  </w:num>
  <w:num w:numId="15" w16cid:durableId="532110650">
    <w:abstractNumId w:val="34"/>
  </w:num>
  <w:num w:numId="16" w16cid:durableId="1261063748">
    <w:abstractNumId w:val="7"/>
  </w:num>
  <w:num w:numId="17" w16cid:durableId="1048912600">
    <w:abstractNumId w:val="19"/>
  </w:num>
  <w:num w:numId="18" w16cid:durableId="1647081676">
    <w:abstractNumId w:val="18"/>
  </w:num>
  <w:num w:numId="19" w16cid:durableId="1842770969">
    <w:abstractNumId w:val="12"/>
  </w:num>
  <w:num w:numId="20" w16cid:durableId="686374210">
    <w:abstractNumId w:val="16"/>
  </w:num>
  <w:num w:numId="21" w16cid:durableId="1378435946">
    <w:abstractNumId w:val="21"/>
  </w:num>
  <w:num w:numId="22" w16cid:durableId="1783376030">
    <w:abstractNumId w:val="3"/>
  </w:num>
  <w:num w:numId="23" w16cid:durableId="1688291591">
    <w:abstractNumId w:val="15"/>
  </w:num>
  <w:num w:numId="24" w16cid:durableId="1494369453">
    <w:abstractNumId w:val="25"/>
  </w:num>
  <w:num w:numId="25" w16cid:durableId="1823227754">
    <w:abstractNumId w:val="35"/>
  </w:num>
  <w:num w:numId="26" w16cid:durableId="396634463">
    <w:abstractNumId w:val="29"/>
  </w:num>
  <w:num w:numId="27" w16cid:durableId="1450278207">
    <w:abstractNumId w:val="8"/>
  </w:num>
  <w:num w:numId="28" w16cid:durableId="459766201">
    <w:abstractNumId w:val="0"/>
  </w:num>
  <w:num w:numId="29" w16cid:durableId="70154809">
    <w:abstractNumId w:val="9"/>
  </w:num>
  <w:num w:numId="30" w16cid:durableId="1009603814">
    <w:abstractNumId w:val="22"/>
  </w:num>
  <w:num w:numId="31" w16cid:durableId="889807123">
    <w:abstractNumId w:val="33"/>
  </w:num>
  <w:num w:numId="32" w16cid:durableId="1314065920">
    <w:abstractNumId w:val="27"/>
  </w:num>
  <w:num w:numId="33" w16cid:durableId="960381461">
    <w:abstractNumId w:val="28"/>
  </w:num>
  <w:num w:numId="34" w16cid:durableId="1337226619">
    <w:abstractNumId w:val="5"/>
  </w:num>
  <w:num w:numId="35" w16cid:durableId="894200450">
    <w:abstractNumId w:val="31"/>
  </w:num>
  <w:num w:numId="36" w16cid:durableId="9643898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sddw5vbf0fvgep59j50a5mv0pwdtdt9v9r&quot;&gt;Travelling library&lt;record-ids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50&lt;/item&gt;&lt;item&gt;51&lt;/item&gt;&lt;item&gt;52&lt;/item&gt;&lt;item&gt;55&lt;/item&gt;&lt;item&gt;56&lt;/item&gt;&lt;item&gt;57&lt;/item&gt;&lt;item&gt;58&lt;/item&gt;&lt;item&gt;60&lt;/item&gt;&lt;item&gt;62&lt;/item&gt;&lt;item&gt;63&lt;/item&gt;&lt;item&gt;64&lt;/item&gt;&lt;item&gt;65&lt;/item&gt;&lt;/record-ids&gt;&lt;/item&gt;&lt;/Libraries&gt;"/>
  </w:docVars>
  <w:rsids>
    <w:rsidRoot w:val="000E2268"/>
    <w:rsid w:val="00016755"/>
    <w:rsid w:val="00023A56"/>
    <w:rsid w:val="000909F4"/>
    <w:rsid w:val="000E2268"/>
    <w:rsid w:val="000F5D92"/>
    <w:rsid w:val="00131FFE"/>
    <w:rsid w:val="001B0CAB"/>
    <w:rsid w:val="001C24B0"/>
    <w:rsid w:val="001D74BC"/>
    <w:rsid w:val="001F6DE9"/>
    <w:rsid w:val="00204288"/>
    <w:rsid w:val="00223AB6"/>
    <w:rsid w:val="002269CE"/>
    <w:rsid w:val="00265A8A"/>
    <w:rsid w:val="00266FC1"/>
    <w:rsid w:val="002E3A93"/>
    <w:rsid w:val="00321386"/>
    <w:rsid w:val="00323F01"/>
    <w:rsid w:val="00324340"/>
    <w:rsid w:val="00341847"/>
    <w:rsid w:val="00371677"/>
    <w:rsid w:val="003901F4"/>
    <w:rsid w:val="003A5BFA"/>
    <w:rsid w:val="00412A64"/>
    <w:rsid w:val="00465856"/>
    <w:rsid w:val="004A1670"/>
    <w:rsid w:val="004D5F65"/>
    <w:rsid w:val="004F7CDE"/>
    <w:rsid w:val="005231DA"/>
    <w:rsid w:val="005849E8"/>
    <w:rsid w:val="005932E8"/>
    <w:rsid w:val="005946E8"/>
    <w:rsid w:val="005C6A8A"/>
    <w:rsid w:val="0060290D"/>
    <w:rsid w:val="00615584"/>
    <w:rsid w:val="00621AD4"/>
    <w:rsid w:val="006615FE"/>
    <w:rsid w:val="00684F83"/>
    <w:rsid w:val="006D3FDB"/>
    <w:rsid w:val="006E3808"/>
    <w:rsid w:val="00735E9F"/>
    <w:rsid w:val="0074779C"/>
    <w:rsid w:val="007515E3"/>
    <w:rsid w:val="007909D5"/>
    <w:rsid w:val="007944B4"/>
    <w:rsid w:val="007D77F4"/>
    <w:rsid w:val="0087091B"/>
    <w:rsid w:val="008D35F4"/>
    <w:rsid w:val="008E269E"/>
    <w:rsid w:val="008E3DAC"/>
    <w:rsid w:val="00937793"/>
    <w:rsid w:val="00971162"/>
    <w:rsid w:val="00A605BD"/>
    <w:rsid w:val="00A63C56"/>
    <w:rsid w:val="00A65A17"/>
    <w:rsid w:val="00AE6283"/>
    <w:rsid w:val="00B03A43"/>
    <w:rsid w:val="00B303F4"/>
    <w:rsid w:val="00B5374F"/>
    <w:rsid w:val="00B91E11"/>
    <w:rsid w:val="00B93FF7"/>
    <w:rsid w:val="00BA6056"/>
    <w:rsid w:val="00BF43B1"/>
    <w:rsid w:val="00C132AA"/>
    <w:rsid w:val="00C145E6"/>
    <w:rsid w:val="00C260A4"/>
    <w:rsid w:val="00C42225"/>
    <w:rsid w:val="00C52492"/>
    <w:rsid w:val="00C61027"/>
    <w:rsid w:val="00C624EB"/>
    <w:rsid w:val="00C67037"/>
    <w:rsid w:val="00C74EEC"/>
    <w:rsid w:val="00C8702D"/>
    <w:rsid w:val="00C935E1"/>
    <w:rsid w:val="00CC44E3"/>
    <w:rsid w:val="00CC4ED8"/>
    <w:rsid w:val="00D0305C"/>
    <w:rsid w:val="00D2296E"/>
    <w:rsid w:val="00D902CC"/>
    <w:rsid w:val="00E8521F"/>
    <w:rsid w:val="00F1145D"/>
    <w:rsid w:val="00F14E70"/>
    <w:rsid w:val="00F55EBA"/>
    <w:rsid w:val="00F610E9"/>
    <w:rsid w:val="00F6510D"/>
    <w:rsid w:val="00F9754E"/>
    <w:rsid w:val="00FF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E6B533"/>
  <w15:docId w15:val="{FC90B1D1-E87E-4881-BC03-792A7A149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8F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C33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8F3"/>
  </w:style>
  <w:style w:type="paragraph" w:styleId="Footer">
    <w:name w:val="footer"/>
    <w:basedOn w:val="Normal"/>
    <w:link w:val="FooterChar"/>
    <w:uiPriority w:val="99"/>
    <w:unhideWhenUsed/>
    <w:rsid w:val="00C33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8F3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5946E8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9E8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F6510D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615FE"/>
    <w:pPr>
      <w:framePr w:hSpace="180" w:wrap="around" w:hAnchor="text" w:y="800"/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15F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6615FE"/>
    <w:pPr>
      <w:framePr w:hSpace="180" w:wrap="around" w:hAnchor="text" w:y="800"/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15FE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1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in9RYzot9XBNSPLSe0iJ/mjlrA==">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Jones</dc:creator>
  <cp:lastModifiedBy>Jones, Katherine</cp:lastModifiedBy>
  <cp:revision>10</cp:revision>
  <dcterms:created xsi:type="dcterms:W3CDTF">2022-11-20T20:57:00Z</dcterms:created>
  <dcterms:modified xsi:type="dcterms:W3CDTF">2022-12-19T12:47:00Z</dcterms:modified>
</cp:coreProperties>
</file>